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E19E1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17C3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LA-Class II Genes Association with Multiple Sclerosis: An </w:t>
      </w:r>
      <w:r w:rsidRPr="00FC6C4B">
        <w:rPr>
          <w:rFonts w:ascii="Times New Roman" w:hAnsi="Times New Roman" w:cs="Times New Roman"/>
          <w:b/>
          <w:bCs/>
          <w:kern w:val="0"/>
          <w:sz w:val="24"/>
          <w:szCs w:val="24"/>
        </w:rPr>
        <w:t>Immunogenetic Prediction Among Multiple Sclerosis Jordanian Patients</w:t>
      </w:r>
    </w:p>
    <w:p w14:paraId="1BC39C04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011BD2E4" w14:textId="77777777" w:rsidR="008654B6" w:rsidRPr="008654B6" w:rsidRDefault="008654B6" w:rsidP="008654B6">
      <w:pPr>
        <w:pStyle w:val="Default"/>
        <w:spacing w:line="480" w:lineRule="auto"/>
        <w:jc w:val="center"/>
        <w:rPr>
          <w:rFonts w:asciiTheme="majorBidi" w:hAnsiTheme="majorBidi" w:cstheme="majorBidi"/>
          <w:color w:val="auto"/>
          <w:vertAlign w:val="superscript"/>
          <w:rtl/>
          <w:lang w:bidi="ar-JO"/>
        </w:rPr>
      </w:pPr>
      <w:r w:rsidRPr="008654B6">
        <w:rPr>
          <w:rFonts w:asciiTheme="majorBidi" w:hAnsiTheme="majorBidi" w:cstheme="majorBidi"/>
          <w:color w:val="auto"/>
        </w:rPr>
        <w:t>Sawsan I. Khdair</w:t>
      </w:r>
      <w:proofErr w:type="gramStart"/>
      <w:r w:rsidRPr="008654B6">
        <w:rPr>
          <w:rFonts w:asciiTheme="majorBidi" w:hAnsiTheme="majorBidi" w:cstheme="majorBidi"/>
          <w:color w:val="auto"/>
          <w:vertAlign w:val="superscript"/>
        </w:rPr>
        <w:t>1,*</w:t>
      </w:r>
      <w:proofErr w:type="gramEnd"/>
      <w:r w:rsidRPr="008654B6">
        <w:rPr>
          <w:rFonts w:asciiTheme="majorBidi" w:eastAsia="AdvCORRESAST" w:hAnsiTheme="majorBidi" w:cstheme="majorBidi"/>
          <w:color w:val="auto"/>
        </w:rPr>
        <w:t xml:space="preserve">, </w:t>
      </w:r>
      <w:r w:rsidRPr="008654B6">
        <w:rPr>
          <w:rFonts w:asciiTheme="majorBidi" w:hAnsiTheme="majorBidi" w:cstheme="majorBidi"/>
          <w:color w:val="auto"/>
        </w:rPr>
        <w:t>Lubna Al-Khareisha</w:t>
      </w:r>
      <w:r w:rsidRPr="008654B6">
        <w:rPr>
          <w:rFonts w:asciiTheme="majorBidi" w:hAnsiTheme="majorBidi" w:cstheme="majorBidi"/>
          <w:color w:val="auto"/>
          <w:vertAlign w:val="superscript"/>
        </w:rPr>
        <w:t>1,2</w:t>
      </w:r>
      <w:r w:rsidRPr="008654B6">
        <w:rPr>
          <w:rFonts w:asciiTheme="majorBidi" w:hAnsiTheme="majorBidi" w:cstheme="majorBidi"/>
          <w:color w:val="auto"/>
        </w:rPr>
        <w:t>, Osama H. Abusara</w:t>
      </w:r>
      <w:r w:rsidRPr="008654B6">
        <w:rPr>
          <w:rFonts w:asciiTheme="majorBidi" w:hAnsiTheme="majorBidi" w:cstheme="majorBidi"/>
          <w:color w:val="auto"/>
          <w:vertAlign w:val="superscript"/>
        </w:rPr>
        <w:t>1</w:t>
      </w:r>
      <w:r w:rsidRPr="008654B6">
        <w:rPr>
          <w:rFonts w:asciiTheme="majorBidi" w:hAnsiTheme="majorBidi" w:cstheme="majorBidi"/>
          <w:color w:val="auto"/>
        </w:rPr>
        <w:t>, Alaa M. Hammad</w:t>
      </w:r>
      <w:r w:rsidRPr="008654B6">
        <w:rPr>
          <w:rFonts w:asciiTheme="majorBidi" w:hAnsiTheme="majorBidi" w:cstheme="majorBidi"/>
          <w:color w:val="auto"/>
          <w:vertAlign w:val="superscript"/>
          <w:lang w:bidi="ar-JO"/>
        </w:rPr>
        <w:t>1</w:t>
      </w:r>
      <w:r w:rsidRPr="008654B6">
        <w:rPr>
          <w:rFonts w:asciiTheme="majorBidi" w:hAnsiTheme="majorBidi" w:cstheme="majorBidi"/>
          <w:color w:val="auto"/>
          <w:lang w:bidi="ar-JO"/>
        </w:rPr>
        <w:t>, Alaa Khudair</w:t>
      </w:r>
      <w:r w:rsidRPr="008654B6">
        <w:rPr>
          <w:rFonts w:asciiTheme="majorBidi" w:hAnsiTheme="majorBidi" w:cstheme="majorBidi"/>
          <w:color w:val="auto"/>
          <w:vertAlign w:val="superscript"/>
          <w:lang w:bidi="ar-JO"/>
        </w:rPr>
        <w:t>3</w:t>
      </w:r>
    </w:p>
    <w:p w14:paraId="776AF0C0" w14:textId="77777777" w:rsid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2376193F" w14:textId="734D4C09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1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Faculty of Pharmacy, Al-</w:t>
      </w:r>
      <w:proofErr w:type="spellStart"/>
      <w:r w:rsidRPr="008654B6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</w:t>
      </w:r>
    </w:p>
    <w:p w14:paraId="04B34402" w14:textId="77777777" w:rsidR="008654B6" w:rsidRPr="008654B6" w:rsidRDefault="008654B6" w:rsidP="008654B6">
      <w:pPr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2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Department of Pharmacy, Al-Bashir Hospital, Amman, Jordan</w:t>
      </w:r>
    </w:p>
    <w:p w14:paraId="6C44AF98" w14:textId="77777777" w:rsidR="008654B6" w:rsidRPr="008654B6" w:rsidRDefault="008654B6" w:rsidP="008654B6">
      <w:pPr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  <w:vertAlign w:val="superscript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 xml:space="preserve">3 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Faculty of Dentistry, </w:t>
      </w:r>
      <w:r w:rsidRPr="008654B6">
        <w:rPr>
          <w:rFonts w:asciiTheme="majorBidi" w:hAnsiTheme="majorBidi" w:cstheme="majorBidi"/>
          <w:kern w:val="0"/>
          <w:sz w:val="24"/>
          <w:szCs w:val="24"/>
          <w:lang w:bidi="ar-JO"/>
        </w:rPr>
        <w:t>Jordan University of Science and Technology, Amman, Jordan</w:t>
      </w: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 xml:space="preserve">  </w:t>
      </w:r>
    </w:p>
    <w:p w14:paraId="6EFC8ED7" w14:textId="77777777" w:rsid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  <w:vertAlign w:val="superscript"/>
        </w:rPr>
      </w:pPr>
    </w:p>
    <w:p w14:paraId="22113885" w14:textId="5CA2DCC6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*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Corresponding author: </w:t>
      </w:r>
    </w:p>
    <w:p w14:paraId="09B1FD8B" w14:textId="77777777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</w:rPr>
        <w:t>E-mail: sawsan.khdair@zuj.edu.jo (S.I. Khdair).</w:t>
      </w:r>
    </w:p>
    <w:p w14:paraId="62ECD602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32DAEBE9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Sawsan I. Khdair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</w:t>
      </w:r>
      <w:hyperlink r:id="rId8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sawsan.khdair@zuj.edu.jo</w:t>
        </w:r>
      </w:hyperlink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; </w:t>
      </w:r>
      <w:hyperlink r:id="rId9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https://orcid.org/0000-0002-1555-1062</w:t>
        </w:r>
      </w:hyperlink>
    </w:p>
    <w:p w14:paraId="72949901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Lubna Al-</w:t>
      </w:r>
      <w:proofErr w:type="spellStart"/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Khareisha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>: Department of Pharmacy, Al-Bashir Hospital, Amman, Jordan;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alkhreishahlubna@gmail.com; https://orcid.org/0009-0001-6662-5949</w:t>
      </w:r>
    </w:p>
    <w:p w14:paraId="3331B264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Osama H. Abusara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</w:t>
      </w:r>
      <w:hyperlink r:id="rId10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o.abusara@zuj.edu.jo</w:t>
        </w:r>
      </w:hyperlink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; </w:t>
      </w:r>
      <w:hyperlink r:id="rId11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https://orcid.org/0000-0002-0856-5618</w:t>
        </w:r>
      </w:hyperlink>
    </w:p>
    <w:p w14:paraId="77052E7C" w14:textId="77777777" w:rsidR="004445DD" w:rsidRPr="00FC6C4B" w:rsidRDefault="004445DD" w:rsidP="004445D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Alaa M. Hammad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 xml:space="preserve">Jordan; </w:t>
      </w:r>
      <w:r w:rsidRPr="00FC6C4B">
        <w:rPr>
          <w:rFonts w:ascii="Times New Roman" w:hAnsi="Times New Roman" w:cs="Times New Roman"/>
          <w:sz w:val="24"/>
          <w:szCs w:val="24"/>
        </w:rPr>
        <w:t>alaa.hammad@zuj.edu.jo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>; https://orcid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.org/0000-0003-3800-1220</w:t>
      </w:r>
    </w:p>
    <w:p w14:paraId="766EFBF4" w14:textId="77777777" w:rsidR="00247D70" w:rsidRPr="00FC6C4B" w:rsidRDefault="00247D70" w:rsidP="00247D7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Alaa Khudair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Dentistry, Jordan University of Science and Technology, Amman, Jordan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>; alaakhudeir@gmail.com</w:t>
      </w:r>
    </w:p>
    <w:p w14:paraId="2906700B" w14:textId="77777777" w:rsidR="004445DD" w:rsidRPr="00FC6C4B" w:rsidRDefault="004445DD" w:rsidP="004445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2525A" w14:textId="77777777" w:rsidR="009215B2" w:rsidRPr="00FC6C4B" w:rsidRDefault="009215B2" w:rsidP="009215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6C4B">
        <w:rPr>
          <w:rFonts w:ascii="Times New Roman" w:hAnsi="Times New Roman" w:cs="Times New Roman"/>
          <w:b/>
          <w:bCs/>
          <w:sz w:val="24"/>
          <w:szCs w:val="24"/>
        </w:rPr>
        <w:t xml:space="preserve">Short Title: </w:t>
      </w:r>
      <w:r w:rsidRPr="00FC6C4B">
        <w:rPr>
          <w:rFonts w:ascii="Times New Roman" w:hAnsi="Times New Roman" w:cs="Times New Roman"/>
          <w:sz w:val="24"/>
          <w:szCs w:val="24"/>
        </w:rPr>
        <w:t>HLA-Class II Genes and Multiple Sclerosis in Jordanian Patients</w:t>
      </w:r>
    </w:p>
    <w:p w14:paraId="7AFDB835" w14:textId="77777777" w:rsidR="009215B2" w:rsidRPr="00FC6C4B" w:rsidRDefault="009215B2" w:rsidP="00B41BA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2BC8D53" w14:textId="4D250153" w:rsidR="00B41BAD" w:rsidRPr="00FC6C4B" w:rsidRDefault="00247D70" w:rsidP="00B41BA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C6C4B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14:paraId="307EECB4" w14:textId="4D91D86C" w:rsidR="00B41BAD" w:rsidRPr="00217C36" w:rsidRDefault="00B41BA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17C3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2. </w:t>
      </w:r>
      <w:r w:rsidRPr="00217C36">
        <w:rPr>
          <w:rFonts w:asciiTheme="majorBidi" w:hAnsiTheme="majorBidi" w:cstheme="majorBidi"/>
          <w:sz w:val="24"/>
          <w:szCs w:val="24"/>
        </w:rPr>
        <w:t xml:space="preserve">The </w:t>
      </w:r>
      <w:r w:rsidR="004445DD" w:rsidRPr="00217C36">
        <w:rPr>
          <w:rFonts w:asciiTheme="majorBidi" w:hAnsiTheme="majorBidi" w:cstheme="majorBidi"/>
          <w:sz w:val="24"/>
          <w:szCs w:val="24"/>
        </w:rPr>
        <w:t>f</w:t>
      </w:r>
      <w:r w:rsidRPr="00217C36">
        <w:rPr>
          <w:rFonts w:asciiTheme="majorBidi" w:hAnsiTheme="majorBidi" w:cstheme="majorBidi"/>
          <w:sz w:val="24"/>
          <w:szCs w:val="24"/>
        </w:rPr>
        <w:t xml:space="preserve">requency of </w:t>
      </w:r>
      <w:r w:rsidR="00C90A12" w:rsidRPr="00217C36">
        <w:rPr>
          <w:rFonts w:asciiTheme="majorBidi" w:hAnsiTheme="majorBidi" w:cstheme="majorBidi"/>
          <w:i/>
          <w:iCs/>
          <w:sz w:val="24"/>
          <w:szCs w:val="24"/>
        </w:rPr>
        <w:t>HLA-</w:t>
      </w:r>
      <w:r w:rsidRPr="00217C36">
        <w:rPr>
          <w:rFonts w:asciiTheme="majorBidi" w:hAnsiTheme="majorBidi" w:cstheme="majorBidi"/>
          <w:i/>
          <w:iCs/>
          <w:sz w:val="24"/>
          <w:szCs w:val="24"/>
        </w:rPr>
        <w:t>DRB1</w:t>
      </w:r>
      <w:r w:rsidR="00C90A12" w:rsidRPr="00217C36">
        <w:rPr>
          <w:rFonts w:asciiTheme="majorBidi" w:hAnsiTheme="majorBidi" w:cstheme="majorBidi"/>
          <w:i/>
          <w:iCs/>
          <w:sz w:val="24"/>
          <w:szCs w:val="24"/>
        </w:rPr>
        <w:t>~HLA-</w:t>
      </w:r>
      <w:r w:rsidRPr="00217C36">
        <w:rPr>
          <w:rFonts w:asciiTheme="majorBidi" w:hAnsiTheme="majorBidi" w:cstheme="majorBidi"/>
          <w:i/>
          <w:iCs/>
          <w:sz w:val="24"/>
          <w:szCs w:val="24"/>
        </w:rPr>
        <w:t>DQB1</w:t>
      </w:r>
      <w:r w:rsidRPr="00217C36">
        <w:rPr>
          <w:rFonts w:asciiTheme="majorBidi" w:hAnsiTheme="majorBidi" w:cstheme="majorBidi"/>
          <w:sz w:val="24"/>
          <w:szCs w:val="24"/>
        </w:rPr>
        <w:t xml:space="preserve"> haplotype among MS patients with and without optic neuritis in Jordanian population.</w:t>
      </w:r>
      <w:r w:rsidRPr="00217C3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8"/>
        <w:gridCol w:w="510"/>
        <w:gridCol w:w="1310"/>
        <w:gridCol w:w="583"/>
        <w:gridCol w:w="1310"/>
        <w:gridCol w:w="791"/>
        <w:gridCol w:w="1057"/>
        <w:gridCol w:w="876"/>
        <w:gridCol w:w="1503"/>
      </w:tblGrid>
      <w:tr w:rsidR="00217C36" w:rsidRPr="00217C36" w14:paraId="36CD93CD" w14:textId="77777777" w:rsidTr="009E7B6C">
        <w:trPr>
          <w:jc w:val="center"/>
        </w:trPr>
        <w:tc>
          <w:tcPr>
            <w:tcW w:w="1688" w:type="dxa"/>
            <w:vAlign w:val="center"/>
          </w:tcPr>
          <w:p w14:paraId="104B7F20" w14:textId="4C4AFCF3" w:rsidR="006656B7" w:rsidRPr="00217C36" w:rsidRDefault="006656B7" w:rsidP="00C90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1820" w:type="dxa"/>
            <w:gridSpan w:val="2"/>
            <w:vAlign w:val="center"/>
          </w:tcPr>
          <w:p w14:paraId="3B5897E9" w14:textId="77777777" w:rsidR="006656B7" w:rsidRPr="00217C36" w:rsidRDefault="006656B7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 with optic neuritis</w:t>
            </w:r>
          </w:p>
        </w:tc>
        <w:tc>
          <w:tcPr>
            <w:tcW w:w="1893" w:type="dxa"/>
            <w:gridSpan w:val="2"/>
            <w:vAlign w:val="center"/>
          </w:tcPr>
          <w:p w14:paraId="50C8A2B4" w14:textId="77777777" w:rsidR="006656B7" w:rsidRPr="00217C36" w:rsidRDefault="006656B7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 without optic neuritis</w:t>
            </w:r>
          </w:p>
        </w:tc>
        <w:tc>
          <w:tcPr>
            <w:tcW w:w="791" w:type="dxa"/>
            <w:vAlign w:val="center"/>
          </w:tcPr>
          <w:p w14:paraId="3C16C429" w14:textId="77777777" w:rsidR="006656B7" w:rsidRPr="00217C36" w:rsidRDefault="006656B7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7" w:type="dxa"/>
          </w:tcPr>
          <w:p w14:paraId="071F769F" w14:textId="77777777" w:rsidR="006656B7" w:rsidRPr="00217C36" w:rsidRDefault="006656B7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50701A88" w14:textId="6122979E" w:rsidR="006656B7" w:rsidRPr="00217C36" w:rsidRDefault="006656B7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14:paraId="77B6B1BD" w14:textId="77777777" w:rsidR="006656B7" w:rsidRPr="00217C36" w:rsidRDefault="006656B7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7C36" w:rsidRPr="00217C36" w14:paraId="242DCEA4" w14:textId="77777777" w:rsidTr="009E7B6C">
        <w:trPr>
          <w:jc w:val="center"/>
        </w:trPr>
        <w:tc>
          <w:tcPr>
            <w:tcW w:w="1688" w:type="dxa"/>
            <w:vAlign w:val="center"/>
          </w:tcPr>
          <w:p w14:paraId="07ABE7EF" w14:textId="1AD1D90F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LA-DRB1*~HLA-DQB1*</w:t>
            </w:r>
          </w:p>
        </w:tc>
        <w:tc>
          <w:tcPr>
            <w:tcW w:w="510" w:type="dxa"/>
            <w:vAlign w:val="center"/>
          </w:tcPr>
          <w:p w14:paraId="68ED61BC" w14:textId="4A38D1A3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 = 46</w:t>
            </w:r>
          </w:p>
        </w:tc>
        <w:tc>
          <w:tcPr>
            <w:tcW w:w="1310" w:type="dxa"/>
            <w:vAlign w:val="center"/>
          </w:tcPr>
          <w:p w14:paraId="75CB660D" w14:textId="77777777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Frequency (%)</w:t>
            </w:r>
          </w:p>
        </w:tc>
        <w:tc>
          <w:tcPr>
            <w:tcW w:w="583" w:type="dxa"/>
            <w:vAlign w:val="center"/>
          </w:tcPr>
          <w:p w14:paraId="1716EB20" w14:textId="00CF3EFF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 = 84</w:t>
            </w:r>
          </w:p>
        </w:tc>
        <w:tc>
          <w:tcPr>
            <w:tcW w:w="1310" w:type="dxa"/>
            <w:vAlign w:val="center"/>
          </w:tcPr>
          <w:p w14:paraId="6546DB67" w14:textId="77777777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Frequency (%)</w:t>
            </w:r>
          </w:p>
        </w:tc>
        <w:tc>
          <w:tcPr>
            <w:tcW w:w="791" w:type="dxa"/>
            <w:vAlign w:val="center"/>
          </w:tcPr>
          <w:p w14:paraId="6A5BE1C5" w14:textId="4221CAA4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57" w:type="dxa"/>
            <w:vAlign w:val="center"/>
          </w:tcPr>
          <w:p w14:paraId="40533A07" w14:textId="1AF1A905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c</w:t>
            </w:r>
          </w:p>
        </w:tc>
        <w:tc>
          <w:tcPr>
            <w:tcW w:w="876" w:type="dxa"/>
            <w:vAlign w:val="center"/>
          </w:tcPr>
          <w:p w14:paraId="61F13D39" w14:textId="17DFD7CA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03" w:type="dxa"/>
            <w:vAlign w:val="center"/>
          </w:tcPr>
          <w:p w14:paraId="7EC69ACE" w14:textId="57498D52" w:rsidR="009E7B6C" w:rsidRPr="00217C36" w:rsidRDefault="00065657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217C36" w:rsidRPr="00217C36" w14:paraId="6ED2F00C" w14:textId="77777777" w:rsidTr="001526A5">
        <w:trPr>
          <w:jc w:val="center"/>
        </w:trPr>
        <w:tc>
          <w:tcPr>
            <w:tcW w:w="1688" w:type="dxa"/>
            <w:vAlign w:val="center"/>
          </w:tcPr>
          <w:p w14:paraId="0C5D4286" w14:textId="7F80E23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:01~05:01</w:t>
            </w:r>
          </w:p>
        </w:tc>
        <w:tc>
          <w:tcPr>
            <w:tcW w:w="510" w:type="dxa"/>
            <w:vAlign w:val="center"/>
          </w:tcPr>
          <w:p w14:paraId="70CDB31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1E5C843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5E48625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19F12D8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546B3A1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057" w:type="dxa"/>
          </w:tcPr>
          <w:p w14:paraId="3A7EE1DE" w14:textId="6813F08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309FDC0C" w14:textId="53E605F1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44</w:t>
            </w:r>
          </w:p>
        </w:tc>
        <w:tc>
          <w:tcPr>
            <w:tcW w:w="1503" w:type="dxa"/>
            <w:vAlign w:val="center"/>
          </w:tcPr>
          <w:p w14:paraId="7FC9767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13-30.194</w:t>
            </w:r>
          </w:p>
        </w:tc>
      </w:tr>
      <w:tr w:rsidR="00217C36" w:rsidRPr="00217C36" w14:paraId="1304394C" w14:textId="77777777" w:rsidTr="001526A5">
        <w:trPr>
          <w:jc w:val="center"/>
        </w:trPr>
        <w:tc>
          <w:tcPr>
            <w:tcW w:w="1688" w:type="dxa"/>
            <w:vAlign w:val="center"/>
          </w:tcPr>
          <w:p w14:paraId="2D4FF25F" w14:textId="0E739361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1~02:01</w:t>
            </w:r>
          </w:p>
        </w:tc>
        <w:tc>
          <w:tcPr>
            <w:tcW w:w="510" w:type="dxa"/>
            <w:vAlign w:val="center"/>
          </w:tcPr>
          <w:p w14:paraId="6F1203A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  <w:vAlign w:val="center"/>
          </w:tcPr>
          <w:p w14:paraId="2122C8A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583" w:type="dxa"/>
            <w:vAlign w:val="center"/>
          </w:tcPr>
          <w:p w14:paraId="4E7978E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0" w:type="dxa"/>
            <w:vAlign w:val="center"/>
          </w:tcPr>
          <w:p w14:paraId="251F160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791" w:type="dxa"/>
            <w:vAlign w:val="center"/>
          </w:tcPr>
          <w:p w14:paraId="349CA63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057" w:type="dxa"/>
          </w:tcPr>
          <w:p w14:paraId="49725A37" w14:textId="46993CE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78A0809C" w14:textId="30ABCA0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03" w:type="dxa"/>
            <w:vAlign w:val="center"/>
          </w:tcPr>
          <w:p w14:paraId="4072E69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73-4.811</w:t>
            </w:r>
          </w:p>
        </w:tc>
      </w:tr>
      <w:tr w:rsidR="00217C36" w:rsidRPr="00217C36" w14:paraId="267E0ACE" w14:textId="77777777" w:rsidTr="001526A5">
        <w:trPr>
          <w:jc w:val="center"/>
        </w:trPr>
        <w:tc>
          <w:tcPr>
            <w:tcW w:w="1688" w:type="dxa"/>
            <w:vAlign w:val="center"/>
          </w:tcPr>
          <w:p w14:paraId="2416CC50" w14:textId="02E9AEA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1~03:01</w:t>
            </w:r>
          </w:p>
        </w:tc>
        <w:tc>
          <w:tcPr>
            <w:tcW w:w="510" w:type="dxa"/>
            <w:vAlign w:val="center"/>
          </w:tcPr>
          <w:p w14:paraId="19A8D94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7DA445D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221758A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74B04CD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1" w:type="dxa"/>
            <w:vAlign w:val="center"/>
          </w:tcPr>
          <w:p w14:paraId="2A80B5F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057" w:type="dxa"/>
          </w:tcPr>
          <w:p w14:paraId="50942DCC" w14:textId="002F0B3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26D180E6" w14:textId="42FBCA7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503" w:type="dxa"/>
            <w:vAlign w:val="center"/>
          </w:tcPr>
          <w:p w14:paraId="4E4ACBE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7.549</w:t>
            </w:r>
          </w:p>
        </w:tc>
      </w:tr>
      <w:tr w:rsidR="00217C36" w:rsidRPr="00217C36" w14:paraId="5769AAD0" w14:textId="77777777" w:rsidTr="001526A5">
        <w:trPr>
          <w:jc w:val="center"/>
        </w:trPr>
        <w:tc>
          <w:tcPr>
            <w:tcW w:w="1688" w:type="dxa"/>
            <w:vAlign w:val="center"/>
          </w:tcPr>
          <w:p w14:paraId="4C715428" w14:textId="59DE224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1~03:02</w:t>
            </w:r>
          </w:p>
        </w:tc>
        <w:tc>
          <w:tcPr>
            <w:tcW w:w="510" w:type="dxa"/>
            <w:vAlign w:val="center"/>
          </w:tcPr>
          <w:p w14:paraId="32B65BC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18EB7B3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1CE2E75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47D1BFD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54B9364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28890E87" w14:textId="127A436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606525B3" w14:textId="5FADC5C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23643C4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4AB2B04A" w14:textId="77777777" w:rsidTr="001526A5">
        <w:trPr>
          <w:jc w:val="center"/>
        </w:trPr>
        <w:tc>
          <w:tcPr>
            <w:tcW w:w="1688" w:type="dxa"/>
            <w:vAlign w:val="center"/>
          </w:tcPr>
          <w:p w14:paraId="0BCAD5CB" w14:textId="39D5969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1~06:02</w:t>
            </w:r>
          </w:p>
        </w:tc>
        <w:tc>
          <w:tcPr>
            <w:tcW w:w="510" w:type="dxa"/>
            <w:vAlign w:val="center"/>
          </w:tcPr>
          <w:p w14:paraId="7F78734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4AEA92C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240CBF9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181FF18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1" w:type="dxa"/>
            <w:vAlign w:val="center"/>
          </w:tcPr>
          <w:p w14:paraId="1C80CB4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057" w:type="dxa"/>
          </w:tcPr>
          <w:p w14:paraId="53005E93" w14:textId="3CC49AB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14039F2A" w14:textId="2CFF23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503" w:type="dxa"/>
            <w:vAlign w:val="center"/>
          </w:tcPr>
          <w:p w14:paraId="69FDDA7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7.549</w:t>
            </w:r>
          </w:p>
        </w:tc>
      </w:tr>
      <w:tr w:rsidR="00217C36" w:rsidRPr="00217C36" w14:paraId="1CF21F39" w14:textId="77777777" w:rsidTr="001526A5">
        <w:trPr>
          <w:jc w:val="center"/>
        </w:trPr>
        <w:tc>
          <w:tcPr>
            <w:tcW w:w="1688" w:type="dxa"/>
            <w:vAlign w:val="center"/>
          </w:tcPr>
          <w:p w14:paraId="4421F567" w14:textId="51FF3AC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:01~03:01</w:t>
            </w:r>
          </w:p>
        </w:tc>
        <w:tc>
          <w:tcPr>
            <w:tcW w:w="510" w:type="dxa"/>
            <w:vAlign w:val="center"/>
          </w:tcPr>
          <w:p w14:paraId="65D0472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0247BCF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15289F2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vAlign w:val="center"/>
          </w:tcPr>
          <w:p w14:paraId="526F669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1" w:type="dxa"/>
            <w:vAlign w:val="center"/>
          </w:tcPr>
          <w:p w14:paraId="16BF157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057" w:type="dxa"/>
          </w:tcPr>
          <w:p w14:paraId="3A6C9DF1" w14:textId="1555623B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3BA6ED3D" w14:textId="50391F2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03" w:type="dxa"/>
            <w:vAlign w:val="center"/>
          </w:tcPr>
          <w:p w14:paraId="0DE81EC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3-4.955</w:t>
            </w:r>
          </w:p>
        </w:tc>
      </w:tr>
      <w:tr w:rsidR="00217C36" w:rsidRPr="00217C36" w14:paraId="00C79138" w14:textId="77777777" w:rsidTr="001526A5">
        <w:trPr>
          <w:jc w:val="center"/>
        </w:trPr>
        <w:tc>
          <w:tcPr>
            <w:tcW w:w="1688" w:type="dxa"/>
            <w:vAlign w:val="center"/>
          </w:tcPr>
          <w:p w14:paraId="0FA4A082" w14:textId="477EE44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:01~03:02</w:t>
            </w:r>
          </w:p>
        </w:tc>
        <w:tc>
          <w:tcPr>
            <w:tcW w:w="510" w:type="dxa"/>
            <w:vAlign w:val="center"/>
          </w:tcPr>
          <w:p w14:paraId="39AE43B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6D67941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39A86E4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0D9B577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1" w:type="dxa"/>
            <w:vAlign w:val="center"/>
          </w:tcPr>
          <w:p w14:paraId="1B77102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57" w:type="dxa"/>
          </w:tcPr>
          <w:p w14:paraId="7124C07E" w14:textId="0F8BE62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41B36A2E" w14:textId="73F3F5AC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503" w:type="dxa"/>
            <w:vAlign w:val="center"/>
          </w:tcPr>
          <w:p w14:paraId="1AFD418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8-10.327</w:t>
            </w:r>
          </w:p>
        </w:tc>
      </w:tr>
      <w:tr w:rsidR="00217C36" w:rsidRPr="00217C36" w14:paraId="6CBB87DD" w14:textId="77777777" w:rsidTr="001526A5">
        <w:trPr>
          <w:jc w:val="center"/>
        </w:trPr>
        <w:tc>
          <w:tcPr>
            <w:tcW w:w="1688" w:type="dxa"/>
            <w:vAlign w:val="center"/>
          </w:tcPr>
          <w:p w14:paraId="031AB52A" w14:textId="6A080E3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:01~06:01</w:t>
            </w:r>
          </w:p>
        </w:tc>
        <w:tc>
          <w:tcPr>
            <w:tcW w:w="510" w:type="dxa"/>
            <w:vAlign w:val="center"/>
          </w:tcPr>
          <w:p w14:paraId="32A4B8F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7459B81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30F8CE7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5415ADF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5EC04E9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650D7080" w14:textId="547B1E4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12942A50" w14:textId="29F9891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5927F3A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4845BAAF" w14:textId="77777777" w:rsidTr="001526A5">
        <w:trPr>
          <w:jc w:val="center"/>
        </w:trPr>
        <w:tc>
          <w:tcPr>
            <w:tcW w:w="1688" w:type="dxa"/>
            <w:vAlign w:val="center"/>
          </w:tcPr>
          <w:p w14:paraId="71581195" w14:textId="521579E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7:01~02:01</w:t>
            </w:r>
          </w:p>
        </w:tc>
        <w:tc>
          <w:tcPr>
            <w:tcW w:w="510" w:type="dxa"/>
            <w:vAlign w:val="center"/>
          </w:tcPr>
          <w:p w14:paraId="5AA77B5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663375F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5F41A23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0" w:type="dxa"/>
            <w:vAlign w:val="center"/>
          </w:tcPr>
          <w:p w14:paraId="73F983E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91" w:type="dxa"/>
            <w:vAlign w:val="center"/>
          </w:tcPr>
          <w:p w14:paraId="46471AC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057" w:type="dxa"/>
          </w:tcPr>
          <w:p w14:paraId="0EF51C0F" w14:textId="66DE7036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30DB0B8D" w14:textId="4FA1D85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503" w:type="dxa"/>
            <w:vAlign w:val="center"/>
          </w:tcPr>
          <w:p w14:paraId="5E56F01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6-1.744</w:t>
            </w:r>
          </w:p>
        </w:tc>
      </w:tr>
      <w:tr w:rsidR="00217C36" w:rsidRPr="00217C36" w14:paraId="336CF528" w14:textId="77777777" w:rsidTr="001526A5">
        <w:trPr>
          <w:jc w:val="center"/>
        </w:trPr>
        <w:tc>
          <w:tcPr>
            <w:tcW w:w="1688" w:type="dxa"/>
            <w:vAlign w:val="center"/>
          </w:tcPr>
          <w:p w14:paraId="3617AFFB" w14:textId="1CF2F97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7:01~03:01</w:t>
            </w:r>
          </w:p>
        </w:tc>
        <w:tc>
          <w:tcPr>
            <w:tcW w:w="510" w:type="dxa"/>
            <w:vAlign w:val="center"/>
          </w:tcPr>
          <w:p w14:paraId="45C6F2F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7C6301A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7D44734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46069F5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071BA9E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405893E2" w14:textId="1B6B507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4B516F23" w14:textId="6C42237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0E216D5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6FDCDA6D" w14:textId="77777777" w:rsidTr="001526A5">
        <w:trPr>
          <w:jc w:val="center"/>
        </w:trPr>
        <w:tc>
          <w:tcPr>
            <w:tcW w:w="1688" w:type="dxa"/>
            <w:vAlign w:val="center"/>
          </w:tcPr>
          <w:p w14:paraId="7605C2BD" w14:textId="30596D4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7:01~03:03</w:t>
            </w:r>
          </w:p>
        </w:tc>
        <w:tc>
          <w:tcPr>
            <w:tcW w:w="510" w:type="dxa"/>
            <w:vAlign w:val="center"/>
          </w:tcPr>
          <w:p w14:paraId="560CCA3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43B7707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6F63153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4731ECD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6157084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7E29FA77" w14:textId="5FD7D52B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62E5A3BF" w14:textId="212E095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1EC7BE5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3606AAB4" w14:textId="77777777" w:rsidTr="001526A5">
        <w:trPr>
          <w:jc w:val="center"/>
        </w:trPr>
        <w:tc>
          <w:tcPr>
            <w:tcW w:w="1688" w:type="dxa"/>
            <w:vAlign w:val="center"/>
          </w:tcPr>
          <w:p w14:paraId="06B47FDD" w14:textId="71C1F9DB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8:01~03:01</w:t>
            </w:r>
          </w:p>
        </w:tc>
        <w:tc>
          <w:tcPr>
            <w:tcW w:w="510" w:type="dxa"/>
            <w:vAlign w:val="center"/>
          </w:tcPr>
          <w:p w14:paraId="5599E2E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0BA38D4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1C703F0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192DCB2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center"/>
          </w:tcPr>
          <w:p w14:paraId="0CD75D1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57" w:type="dxa"/>
          </w:tcPr>
          <w:p w14:paraId="1B08E3FD" w14:textId="55B4519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3D1A8DCD" w14:textId="2B7AA496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.571</w:t>
            </w:r>
          </w:p>
        </w:tc>
        <w:tc>
          <w:tcPr>
            <w:tcW w:w="1503" w:type="dxa"/>
            <w:vAlign w:val="center"/>
          </w:tcPr>
          <w:p w14:paraId="3EBEBA8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22-139.567</w:t>
            </w:r>
          </w:p>
        </w:tc>
      </w:tr>
      <w:tr w:rsidR="00217C36" w:rsidRPr="00217C36" w14:paraId="507EE5BC" w14:textId="77777777" w:rsidTr="001526A5">
        <w:trPr>
          <w:jc w:val="center"/>
        </w:trPr>
        <w:tc>
          <w:tcPr>
            <w:tcW w:w="1688" w:type="dxa"/>
            <w:vAlign w:val="center"/>
          </w:tcPr>
          <w:p w14:paraId="38CF972E" w14:textId="399B482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8:01~04:01</w:t>
            </w:r>
          </w:p>
        </w:tc>
        <w:tc>
          <w:tcPr>
            <w:tcW w:w="510" w:type="dxa"/>
            <w:vAlign w:val="center"/>
          </w:tcPr>
          <w:p w14:paraId="0EE786B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6329085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3832630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000DC07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2A9D3C3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27D0BAF5" w14:textId="27A98CF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6D1B0F06" w14:textId="3F1F1E0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421C3DE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50AF60DA" w14:textId="77777777" w:rsidTr="000C35AA">
        <w:trPr>
          <w:jc w:val="center"/>
        </w:trPr>
        <w:tc>
          <w:tcPr>
            <w:tcW w:w="1688" w:type="dxa"/>
            <w:vAlign w:val="center"/>
          </w:tcPr>
          <w:p w14:paraId="2F4046F2" w14:textId="152D163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8:01~03:02</w:t>
            </w:r>
          </w:p>
        </w:tc>
        <w:tc>
          <w:tcPr>
            <w:tcW w:w="510" w:type="dxa"/>
            <w:vAlign w:val="center"/>
          </w:tcPr>
          <w:p w14:paraId="4FEE901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0E1AF54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3B40C21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3E61EA2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center"/>
          </w:tcPr>
          <w:p w14:paraId="4D5FD9A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57" w:type="dxa"/>
          </w:tcPr>
          <w:p w14:paraId="74C363B0" w14:textId="2732C29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712E3B40" w14:textId="0DA10181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.571</w:t>
            </w:r>
          </w:p>
        </w:tc>
        <w:tc>
          <w:tcPr>
            <w:tcW w:w="1503" w:type="dxa"/>
            <w:vAlign w:val="center"/>
          </w:tcPr>
          <w:p w14:paraId="15A4070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22-139.567</w:t>
            </w:r>
          </w:p>
        </w:tc>
      </w:tr>
      <w:tr w:rsidR="00217C36" w:rsidRPr="00217C36" w14:paraId="0BC1B14D" w14:textId="77777777" w:rsidTr="000C35AA">
        <w:trPr>
          <w:jc w:val="center"/>
        </w:trPr>
        <w:tc>
          <w:tcPr>
            <w:tcW w:w="1688" w:type="dxa"/>
            <w:vAlign w:val="center"/>
          </w:tcPr>
          <w:p w14:paraId="732370F2" w14:textId="7DB9AEA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9:01~03:03</w:t>
            </w:r>
          </w:p>
        </w:tc>
        <w:tc>
          <w:tcPr>
            <w:tcW w:w="510" w:type="dxa"/>
            <w:vAlign w:val="center"/>
          </w:tcPr>
          <w:p w14:paraId="31B0E76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6AA94AA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7BA0ECE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67AC979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6340F8B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19EC3F97" w14:textId="6ABFF3F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4E9345EC" w14:textId="06D44F2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02EE51B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18032622" w14:textId="77777777" w:rsidTr="000C35AA">
        <w:trPr>
          <w:jc w:val="center"/>
        </w:trPr>
        <w:tc>
          <w:tcPr>
            <w:tcW w:w="1688" w:type="dxa"/>
            <w:vAlign w:val="center"/>
          </w:tcPr>
          <w:p w14:paraId="20BB85F5" w14:textId="576DBD0B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:01~05:01</w:t>
            </w:r>
          </w:p>
        </w:tc>
        <w:tc>
          <w:tcPr>
            <w:tcW w:w="510" w:type="dxa"/>
            <w:vAlign w:val="center"/>
          </w:tcPr>
          <w:p w14:paraId="550ECE3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3409730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698F86E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423702D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1" w:type="dxa"/>
            <w:vAlign w:val="center"/>
          </w:tcPr>
          <w:p w14:paraId="5374D16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057" w:type="dxa"/>
          </w:tcPr>
          <w:p w14:paraId="7E2D899B" w14:textId="2EDE864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4392AB25" w14:textId="175049D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503" w:type="dxa"/>
            <w:vAlign w:val="center"/>
          </w:tcPr>
          <w:p w14:paraId="6CBC89E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7.549</w:t>
            </w:r>
          </w:p>
        </w:tc>
      </w:tr>
      <w:tr w:rsidR="00217C36" w:rsidRPr="00217C36" w14:paraId="7EADDD9F" w14:textId="77777777" w:rsidTr="000C35AA">
        <w:trPr>
          <w:jc w:val="center"/>
        </w:trPr>
        <w:tc>
          <w:tcPr>
            <w:tcW w:w="1688" w:type="dxa"/>
            <w:vAlign w:val="center"/>
          </w:tcPr>
          <w:p w14:paraId="4BDA9748" w14:textId="27FA256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1~02:01</w:t>
            </w:r>
          </w:p>
        </w:tc>
        <w:tc>
          <w:tcPr>
            <w:tcW w:w="510" w:type="dxa"/>
            <w:vAlign w:val="center"/>
          </w:tcPr>
          <w:p w14:paraId="1BEA701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0BDAC80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633935D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vAlign w:val="center"/>
          </w:tcPr>
          <w:p w14:paraId="24D3963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1" w:type="dxa"/>
            <w:vAlign w:val="center"/>
          </w:tcPr>
          <w:p w14:paraId="64372B7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057" w:type="dxa"/>
          </w:tcPr>
          <w:p w14:paraId="3BA91A58" w14:textId="06C57C9C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338AC8B3" w14:textId="3404EA9B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03" w:type="dxa"/>
            <w:vAlign w:val="center"/>
          </w:tcPr>
          <w:p w14:paraId="6E42406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61-5.939</w:t>
            </w:r>
          </w:p>
        </w:tc>
      </w:tr>
      <w:tr w:rsidR="00217C36" w:rsidRPr="00217C36" w14:paraId="36428C5E" w14:textId="77777777" w:rsidTr="000C35AA">
        <w:trPr>
          <w:jc w:val="center"/>
        </w:trPr>
        <w:tc>
          <w:tcPr>
            <w:tcW w:w="1688" w:type="dxa"/>
            <w:vAlign w:val="center"/>
          </w:tcPr>
          <w:p w14:paraId="6F1C291A" w14:textId="4279315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1~03:01</w:t>
            </w:r>
          </w:p>
        </w:tc>
        <w:tc>
          <w:tcPr>
            <w:tcW w:w="510" w:type="dxa"/>
            <w:vAlign w:val="center"/>
          </w:tcPr>
          <w:p w14:paraId="2661AC8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  <w:vAlign w:val="center"/>
          </w:tcPr>
          <w:p w14:paraId="0C24880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583" w:type="dxa"/>
            <w:vAlign w:val="center"/>
          </w:tcPr>
          <w:p w14:paraId="7083CF0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  <w:vAlign w:val="center"/>
          </w:tcPr>
          <w:p w14:paraId="0BAA593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791" w:type="dxa"/>
            <w:vAlign w:val="center"/>
          </w:tcPr>
          <w:p w14:paraId="212DA82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057" w:type="dxa"/>
          </w:tcPr>
          <w:p w14:paraId="66B22896" w14:textId="7674E44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6F991F88" w14:textId="61647A3C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027</w:t>
            </w:r>
          </w:p>
        </w:tc>
        <w:tc>
          <w:tcPr>
            <w:tcW w:w="1503" w:type="dxa"/>
            <w:vAlign w:val="center"/>
          </w:tcPr>
          <w:p w14:paraId="605BA12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42-5.534</w:t>
            </w:r>
          </w:p>
        </w:tc>
      </w:tr>
      <w:tr w:rsidR="00217C36" w:rsidRPr="00217C36" w14:paraId="3F5C8862" w14:textId="77777777" w:rsidTr="000C35AA">
        <w:trPr>
          <w:jc w:val="center"/>
        </w:trPr>
        <w:tc>
          <w:tcPr>
            <w:tcW w:w="1688" w:type="dxa"/>
            <w:vAlign w:val="center"/>
          </w:tcPr>
          <w:p w14:paraId="320FD042" w14:textId="3E6793E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1~03:02</w:t>
            </w:r>
          </w:p>
        </w:tc>
        <w:tc>
          <w:tcPr>
            <w:tcW w:w="510" w:type="dxa"/>
            <w:vAlign w:val="center"/>
          </w:tcPr>
          <w:p w14:paraId="23B5533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7E46134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615EBB1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0A3C975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1" w:type="dxa"/>
            <w:vAlign w:val="center"/>
          </w:tcPr>
          <w:p w14:paraId="51875FC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057" w:type="dxa"/>
          </w:tcPr>
          <w:p w14:paraId="3837CA63" w14:textId="07E70D5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5171B6A6" w14:textId="5BCBE5B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503" w:type="dxa"/>
            <w:vAlign w:val="center"/>
          </w:tcPr>
          <w:p w14:paraId="1278CCF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14.991</w:t>
            </w:r>
          </w:p>
        </w:tc>
      </w:tr>
      <w:tr w:rsidR="00217C36" w:rsidRPr="00217C36" w14:paraId="1D7A02EA" w14:textId="77777777" w:rsidTr="000C35AA">
        <w:trPr>
          <w:jc w:val="center"/>
        </w:trPr>
        <w:tc>
          <w:tcPr>
            <w:tcW w:w="1688" w:type="dxa"/>
            <w:vAlign w:val="center"/>
          </w:tcPr>
          <w:p w14:paraId="5BE8F137" w14:textId="26A2CE7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1~05:01</w:t>
            </w:r>
          </w:p>
        </w:tc>
        <w:tc>
          <w:tcPr>
            <w:tcW w:w="510" w:type="dxa"/>
            <w:vAlign w:val="center"/>
          </w:tcPr>
          <w:p w14:paraId="127AAE1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07764DE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60984A3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vAlign w:val="center"/>
          </w:tcPr>
          <w:p w14:paraId="4D635CD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91" w:type="dxa"/>
            <w:vAlign w:val="center"/>
          </w:tcPr>
          <w:p w14:paraId="77EDADE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057" w:type="dxa"/>
          </w:tcPr>
          <w:p w14:paraId="179D1A9C" w14:textId="6340504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74352BD1" w14:textId="4F5C00F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503" w:type="dxa"/>
            <w:vAlign w:val="center"/>
          </w:tcPr>
          <w:p w14:paraId="36DED40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-3.653</w:t>
            </w:r>
          </w:p>
        </w:tc>
      </w:tr>
      <w:tr w:rsidR="00217C36" w:rsidRPr="00217C36" w14:paraId="77F87AD1" w14:textId="77777777" w:rsidTr="000C35AA">
        <w:trPr>
          <w:jc w:val="center"/>
        </w:trPr>
        <w:tc>
          <w:tcPr>
            <w:tcW w:w="1688" w:type="dxa"/>
            <w:vAlign w:val="center"/>
          </w:tcPr>
          <w:p w14:paraId="6CCE9F13" w14:textId="4ED70C6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1~05:02</w:t>
            </w:r>
          </w:p>
        </w:tc>
        <w:tc>
          <w:tcPr>
            <w:tcW w:w="510" w:type="dxa"/>
            <w:vAlign w:val="center"/>
          </w:tcPr>
          <w:p w14:paraId="4DB9947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638156B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73E9BC1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68E1D55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3AC21E6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3F9A0700" w14:textId="184053E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44145CC9" w14:textId="01128C3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5C3853E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0DDC96AF" w14:textId="77777777" w:rsidTr="000C35AA">
        <w:trPr>
          <w:jc w:val="center"/>
        </w:trPr>
        <w:tc>
          <w:tcPr>
            <w:tcW w:w="1688" w:type="dxa"/>
            <w:vAlign w:val="center"/>
          </w:tcPr>
          <w:p w14:paraId="128CAE52" w14:textId="2B04E56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1~06:02</w:t>
            </w:r>
          </w:p>
        </w:tc>
        <w:tc>
          <w:tcPr>
            <w:tcW w:w="510" w:type="dxa"/>
            <w:vAlign w:val="center"/>
          </w:tcPr>
          <w:p w14:paraId="3A08462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6A77E8C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152A3DB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108E4F0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center"/>
          </w:tcPr>
          <w:p w14:paraId="3E7A863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57" w:type="dxa"/>
          </w:tcPr>
          <w:p w14:paraId="38CEF63B" w14:textId="2703D906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7D7B3761" w14:textId="130B6FDC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.571</w:t>
            </w:r>
          </w:p>
        </w:tc>
        <w:tc>
          <w:tcPr>
            <w:tcW w:w="1503" w:type="dxa"/>
            <w:vAlign w:val="center"/>
          </w:tcPr>
          <w:p w14:paraId="7B0870C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22-139.567</w:t>
            </w:r>
          </w:p>
        </w:tc>
      </w:tr>
      <w:tr w:rsidR="00217C36" w:rsidRPr="00217C36" w14:paraId="709C7AD8" w14:textId="77777777" w:rsidTr="000C35AA">
        <w:trPr>
          <w:jc w:val="center"/>
        </w:trPr>
        <w:tc>
          <w:tcPr>
            <w:tcW w:w="1688" w:type="dxa"/>
            <w:vAlign w:val="center"/>
          </w:tcPr>
          <w:p w14:paraId="628D7730" w14:textId="75E25E0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2~02:01</w:t>
            </w:r>
          </w:p>
        </w:tc>
        <w:tc>
          <w:tcPr>
            <w:tcW w:w="510" w:type="dxa"/>
            <w:vAlign w:val="center"/>
          </w:tcPr>
          <w:p w14:paraId="68224E7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0728355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2C943BB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4DC3391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5571F2E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1A4A82E1" w14:textId="5462F09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0F7FA58A" w14:textId="76C90ED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2EFE660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44F60D27" w14:textId="77777777" w:rsidTr="000C35AA">
        <w:trPr>
          <w:jc w:val="center"/>
        </w:trPr>
        <w:tc>
          <w:tcPr>
            <w:tcW w:w="1688" w:type="dxa"/>
            <w:vAlign w:val="center"/>
          </w:tcPr>
          <w:p w14:paraId="3E21B70A" w14:textId="083E7E8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2~03:01</w:t>
            </w:r>
          </w:p>
        </w:tc>
        <w:tc>
          <w:tcPr>
            <w:tcW w:w="510" w:type="dxa"/>
            <w:vAlign w:val="center"/>
          </w:tcPr>
          <w:p w14:paraId="2E77DD2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476C68A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24F6B03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vAlign w:val="center"/>
          </w:tcPr>
          <w:p w14:paraId="26D2417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1" w:type="dxa"/>
            <w:vAlign w:val="center"/>
          </w:tcPr>
          <w:p w14:paraId="6B270B4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057" w:type="dxa"/>
          </w:tcPr>
          <w:p w14:paraId="06F156C1" w14:textId="72F1AB5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53E8D62C" w14:textId="378BBD7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03" w:type="dxa"/>
            <w:vAlign w:val="center"/>
          </w:tcPr>
          <w:p w14:paraId="266D2A2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3-4.955</w:t>
            </w:r>
          </w:p>
        </w:tc>
      </w:tr>
      <w:tr w:rsidR="00217C36" w:rsidRPr="00217C36" w14:paraId="5ADAC4E9" w14:textId="77777777" w:rsidTr="000C35AA">
        <w:trPr>
          <w:jc w:val="center"/>
        </w:trPr>
        <w:tc>
          <w:tcPr>
            <w:tcW w:w="1688" w:type="dxa"/>
            <w:vAlign w:val="center"/>
          </w:tcPr>
          <w:p w14:paraId="2E6370DA" w14:textId="6087B87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2~06:02</w:t>
            </w:r>
          </w:p>
        </w:tc>
        <w:tc>
          <w:tcPr>
            <w:tcW w:w="510" w:type="dxa"/>
            <w:vAlign w:val="center"/>
          </w:tcPr>
          <w:p w14:paraId="37ED335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21D64EE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359E527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vAlign w:val="center"/>
          </w:tcPr>
          <w:p w14:paraId="15CE181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91" w:type="dxa"/>
            <w:vAlign w:val="center"/>
          </w:tcPr>
          <w:p w14:paraId="1E7FE09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057" w:type="dxa"/>
          </w:tcPr>
          <w:p w14:paraId="71E4EF5E" w14:textId="3773239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2AD6A77D" w14:textId="7399E4A1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503" w:type="dxa"/>
            <w:vAlign w:val="center"/>
          </w:tcPr>
          <w:p w14:paraId="07E4429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08-2.875</w:t>
            </w:r>
          </w:p>
        </w:tc>
      </w:tr>
      <w:tr w:rsidR="00217C36" w:rsidRPr="00217C36" w14:paraId="67762C46" w14:textId="77777777" w:rsidTr="000C35AA">
        <w:trPr>
          <w:jc w:val="center"/>
        </w:trPr>
        <w:tc>
          <w:tcPr>
            <w:tcW w:w="1688" w:type="dxa"/>
            <w:vAlign w:val="center"/>
          </w:tcPr>
          <w:p w14:paraId="15C111BD" w14:textId="51BC570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:01~02:01</w:t>
            </w:r>
          </w:p>
        </w:tc>
        <w:tc>
          <w:tcPr>
            <w:tcW w:w="510" w:type="dxa"/>
            <w:vAlign w:val="center"/>
          </w:tcPr>
          <w:p w14:paraId="2AD2332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5D00976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7ABC8A5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2E14934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1" w:type="dxa"/>
            <w:vAlign w:val="center"/>
          </w:tcPr>
          <w:p w14:paraId="6663234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057" w:type="dxa"/>
          </w:tcPr>
          <w:p w14:paraId="3AC6FAAF" w14:textId="0A38209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044D0069" w14:textId="76BFE52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503" w:type="dxa"/>
            <w:vAlign w:val="center"/>
          </w:tcPr>
          <w:p w14:paraId="191576A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14.991</w:t>
            </w:r>
          </w:p>
        </w:tc>
      </w:tr>
      <w:tr w:rsidR="00217C36" w:rsidRPr="00217C36" w14:paraId="30318269" w14:textId="77777777" w:rsidTr="000C35AA">
        <w:trPr>
          <w:jc w:val="center"/>
        </w:trPr>
        <w:tc>
          <w:tcPr>
            <w:tcW w:w="1688" w:type="dxa"/>
            <w:vAlign w:val="center"/>
          </w:tcPr>
          <w:p w14:paraId="3B8D7570" w14:textId="4164021C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:01~03:01</w:t>
            </w:r>
          </w:p>
        </w:tc>
        <w:tc>
          <w:tcPr>
            <w:tcW w:w="510" w:type="dxa"/>
            <w:vAlign w:val="center"/>
          </w:tcPr>
          <w:p w14:paraId="3CDF14C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552C7D3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26CBA06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6CD5AD4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1" w:type="dxa"/>
            <w:vAlign w:val="center"/>
          </w:tcPr>
          <w:p w14:paraId="5C65E53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057" w:type="dxa"/>
          </w:tcPr>
          <w:p w14:paraId="5900D8C3" w14:textId="38DF834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4C178091" w14:textId="7E8BEC9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503" w:type="dxa"/>
            <w:vAlign w:val="center"/>
          </w:tcPr>
          <w:p w14:paraId="3CAC11B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14.991</w:t>
            </w:r>
          </w:p>
        </w:tc>
      </w:tr>
      <w:tr w:rsidR="00217C36" w:rsidRPr="00217C36" w14:paraId="71BCC3C6" w14:textId="77777777" w:rsidTr="000C35AA">
        <w:trPr>
          <w:jc w:val="center"/>
        </w:trPr>
        <w:tc>
          <w:tcPr>
            <w:tcW w:w="1688" w:type="dxa"/>
            <w:vAlign w:val="center"/>
          </w:tcPr>
          <w:p w14:paraId="7664CE8F" w14:textId="34B1C01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:01~03:02</w:t>
            </w:r>
          </w:p>
        </w:tc>
        <w:tc>
          <w:tcPr>
            <w:tcW w:w="510" w:type="dxa"/>
            <w:vAlign w:val="center"/>
          </w:tcPr>
          <w:p w14:paraId="14552AA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225309E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66AF178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6626ED4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center"/>
          </w:tcPr>
          <w:p w14:paraId="7E6AEA4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57" w:type="dxa"/>
          </w:tcPr>
          <w:p w14:paraId="652559E0" w14:textId="68DAB3F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66AAAC4A" w14:textId="1088A4C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.571</w:t>
            </w:r>
          </w:p>
        </w:tc>
        <w:tc>
          <w:tcPr>
            <w:tcW w:w="1503" w:type="dxa"/>
            <w:vAlign w:val="center"/>
          </w:tcPr>
          <w:p w14:paraId="3CA06E8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22-139.567</w:t>
            </w:r>
          </w:p>
        </w:tc>
      </w:tr>
      <w:tr w:rsidR="00217C36" w:rsidRPr="00217C36" w14:paraId="09D685DA" w14:textId="77777777" w:rsidTr="000C35AA">
        <w:trPr>
          <w:jc w:val="center"/>
        </w:trPr>
        <w:tc>
          <w:tcPr>
            <w:tcW w:w="1688" w:type="dxa"/>
            <w:vAlign w:val="center"/>
          </w:tcPr>
          <w:p w14:paraId="71AF6C80" w14:textId="22231CFB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1~04:01</w:t>
            </w:r>
          </w:p>
        </w:tc>
        <w:tc>
          <w:tcPr>
            <w:tcW w:w="510" w:type="dxa"/>
            <w:vAlign w:val="center"/>
          </w:tcPr>
          <w:p w14:paraId="71E2682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15C2918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645607D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537893F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53D1F73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4656E790" w14:textId="13DAFD21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39053266" w14:textId="64F5D771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176B48D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6B12BDA2" w14:textId="77777777" w:rsidTr="000C35AA">
        <w:trPr>
          <w:jc w:val="center"/>
        </w:trPr>
        <w:tc>
          <w:tcPr>
            <w:tcW w:w="1688" w:type="dxa"/>
            <w:vAlign w:val="center"/>
          </w:tcPr>
          <w:p w14:paraId="05D9A795" w14:textId="381B8ED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1~05:01</w:t>
            </w:r>
          </w:p>
        </w:tc>
        <w:tc>
          <w:tcPr>
            <w:tcW w:w="510" w:type="dxa"/>
            <w:vAlign w:val="center"/>
          </w:tcPr>
          <w:p w14:paraId="09FEB92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0C10CAB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7B3E340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1C60124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2CA9AD6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4CE31388" w14:textId="1699B31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046EBF3C" w14:textId="0EFE4D2B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27AB20B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4FFE313B" w14:textId="77777777" w:rsidTr="000C35AA">
        <w:trPr>
          <w:jc w:val="center"/>
        </w:trPr>
        <w:tc>
          <w:tcPr>
            <w:tcW w:w="1688" w:type="dxa"/>
            <w:vAlign w:val="center"/>
          </w:tcPr>
          <w:p w14:paraId="4901CFAF" w14:textId="1444B1A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1~06:02</w:t>
            </w:r>
          </w:p>
        </w:tc>
        <w:tc>
          <w:tcPr>
            <w:tcW w:w="510" w:type="dxa"/>
            <w:vAlign w:val="center"/>
          </w:tcPr>
          <w:p w14:paraId="658952B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60368CF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583" w:type="dxa"/>
            <w:vAlign w:val="center"/>
          </w:tcPr>
          <w:p w14:paraId="27CAEE2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2F1FCCE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720569C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057" w:type="dxa"/>
          </w:tcPr>
          <w:p w14:paraId="163E50EC" w14:textId="081ACB5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54B6D9CB" w14:textId="3E7128F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773</w:t>
            </w:r>
          </w:p>
        </w:tc>
        <w:tc>
          <w:tcPr>
            <w:tcW w:w="1503" w:type="dxa"/>
            <w:vAlign w:val="center"/>
          </w:tcPr>
          <w:p w14:paraId="05CE221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33-42.774</w:t>
            </w:r>
          </w:p>
        </w:tc>
      </w:tr>
      <w:tr w:rsidR="00217C36" w:rsidRPr="00217C36" w14:paraId="348758FA" w14:textId="77777777" w:rsidTr="000C35AA">
        <w:trPr>
          <w:jc w:val="center"/>
        </w:trPr>
        <w:tc>
          <w:tcPr>
            <w:tcW w:w="1688" w:type="dxa"/>
            <w:vAlign w:val="center"/>
          </w:tcPr>
          <w:p w14:paraId="65B387B6" w14:textId="2A5FB5F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2~05:01</w:t>
            </w:r>
          </w:p>
        </w:tc>
        <w:tc>
          <w:tcPr>
            <w:tcW w:w="510" w:type="dxa"/>
            <w:vAlign w:val="center"/>
          </w:tcPr>
          <w:p w14:paraId="336A44C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0EDE7E1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0896DC8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1E96905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112C320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47E55114" w14:textId="5D661A1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6787D08A" w14:textId="6FB32D7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60583F7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6D12B546" w14:textId="77777777" w:rsidTr="000C35AA">
        <w:trPr>
          <w:jc w:val="center"/>
        </w:trPr>
        <w:tc>
          <w:tcPr>
            <w:tcW w:w="1688" w:type="dxa"/>
            <w:vAlign w:val="center"/>
          </w:tcPr>
          <w:p w14:paraId="476D30C2" w14:textId="34D5D42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3~03:01</w:t>
            </w:r>
          </w:p>
        </w:tc>
        <w:tc>
          <w:tcPr>
            <w:tcW w:w="510" w:type="dxa"/>
            <w:vAlign w:val="center"/>
          </w:tcPr>
          <w:p w14:paraId="42F4565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32A06B7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4F46BE3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67FC40F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1" w:type="dxa"/>
            <w:vAlign w:val="center"/>
          </w:tcPr>
          <w:p w14:paraId="5354F64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57" w:type="dxa"/>
          </w:tcPr>
          <w:p w14:paraId="7B0A32A6" w14:textId="4ECAEC53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7D79FF79" w14:textId="4364547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503" w:type="dxa"/>
            <w:vAlign w:val="center"/>
          </w:tcPr>
          <w:p w14:paraId="4C4ACFC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8-10.327</w:t>
            </w:r>
          </w:p>
        </w:tc>
      </w:tr>
      <w:tr w:rsidR="00217C36" w:rsidRPr="00217C36" w14:paraId="1C643C71" w14:textId="77777777" w:rsidTr="000C35AA">
        <w:trPr>
          <w:jc w:val="center"/>
        </w:trPr>
        <w:tc>
          <w:tcPr>
            <w:tcW w:w="1688" w:type="dxa"/>
            <w:vAlign w:val="center"/>
          </w:tcPr>
          <w:p w14:paraId="01C13B6A" w14:textId="0A39825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5~03:01</w:t>
            </w:r>
          </w:p>
        </w:tc>
        <w:tc>
          <w:tcPr>
            <w:tcW w:w="510" w:type="dxa"/>
            <w:vAlign w:val="center"/>
          </w:tcPr>
          <w:p w14:paraId="6D11041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40D68AC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0196A32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0AFCCA4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1EE8125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0364D923" w14:textId="749140E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48140961" w14:textId="5145F21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43B89CC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1B627413" w14:textId="77777777" w:rsidTr="008807DF">
        <w:trPr>
          <w:jc w:val="center"/>
        </w:trPr>
        <w:tc>
          <w:tcPr>
            <w:tcW w:w="1688" w:type="dxa"/>
            <w:vAlign w:val="center"/>
          </w:tcPr>
          <w:p w14:paraId="4C6F77F8" w14:textId="5B49FBB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:01~05:01</w:t>
            </w:r>
          </w:p>
        </w:tc>
        <w:tc>
          <w:tcPr>
            <w:tcW w:w="510" w:type="dxa"/>
            <w:vAlign w:val="center"/>
          </w:tcPr>
          <w:p w14:paraId="6B5A326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7E4D1E1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83" w:type="dxa"/>
            <w:vAlign w:val="center"/>
          </w:tcPr>
          <w:p w14:paraId="6F8855D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5C52BC5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center"/>
          </w:tcPr>
          <w:p w14:paraId="6D10A40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57" w:type="dxa"/>
          </w:tcPr>
          <w:p w14:paraId="20FF47EE" w14:textId="57B3C9A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3271B0DB" w14:textId="4EEACE7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.571</w:t>
            </w:r>
          </w:p>
        </w:tc>
        <w:tc>
          <w:tcPr>
            <w:tcW w:w="1503" w:type="dxa"/>
            <w:vAlign w:val="center"/>
          </w:tcPr>
          <w:p w14:paraId="4E9A956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22-139.567</w:t>
            </w:r>
          </w:p>
        </w:tc>
      </w:tr>
      <w:tr w:rsidR="00217C36" w:rsidRPr="00217C36" w14:paraId="12794C17" w14:textId="77777777" w:rsidTr="008807DF">
        <w:trPr>
          <w:jc w:val="center"/>
        </w:trPr>
        <w:tc>
          <w:tcPr>
            <w:tcW w:w="1688" w:type="dxa"/>
            <w:vAlign w:val="center"/>
          </w:tcPr>
          <w:p w14:paraId="2B0BC6B5" w14:textId="404AEA4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:01~06:02</w:t>
            </w:r>
          </w:p>
        </w:tc>
        <w:tc>
          <w:tcPr>
            <w:tcW w:w="510" w:type="dxa"/>
            <w:vAlign w:val="center"/>
          </w:tcPr>
          <w:p w14:paraId="7DD2E45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1E8FE97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11FBD1F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04B3E8B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04F3C6D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05AECB3B" w14:textId="52443C7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171F0FF4" w14:textId="7C773EB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1DB3B6D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  <w:tr w:rsidR="00217C36" w:rsidRPr="00217C36" w14:paraId="31305BFD" w14:textId="77777777" w:rsidTr="00AE45C1">
        <w:trPr>
          <w:jc w:val="center"/>
        </w:trPr>
        <w:tc>
          <w:tcPr>
            <w:tcW w:w="1688" w:type="dxa"/>
            <w:vAlign w:val="center"/>
          </w:tcPr>
          <w:p w14:paraId="5268D1DD" w14:textId="150AB296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:01~03:02</w:t>
            </w:r>
          </w:p>
        </w:tc>
        <w:tc>
          <w:tcPr>
            <w:tcW w:w="510" w:type="dxa"/>
            <w:vAlign w:val="center"/>
          </w:tcPr>
          <w:p w14:paraId="1A47FE6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vAlign w:val="center"/>
          </w:tcPr>
          <w:p w14:paraId="56F682B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583" w:type="dxa"/>
            <w:vAlign w:val="center"/>
          </w:tcPr>
          <w:p w14:paraId="4A01782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356B498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center"/>
          </w:tcPr>
          <w:p w14:paraId="6FF1C12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057" w:type="dxa"/>
          </w:tcPr>
          <w:p w14:paraId="1A0E932A" w14:textId="69112D06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288CA71A" w14:textId="1DB73F9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7.894</w:t>
            </w:r>
          </w:p>
        </w:tc>
        <w:tc>
          <w:tcPr>
            <w:tcW w:w="1503" w:type="dxa"/>
            <w:vAlign w:val="center"/>
          </w:tcPr>
          <w:p w14:paraId="36F35C8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412-340.163</w:t>
            </w:r>
          </w:p>
        </w:tc>
      </w:tr>
      <w:tr w:rsidR="00217C36" w:rsidRPr="00217C36" w14:paraId="1F0EE364" w14:textId="77777777" w:rsidTr="00AE45C1">
        <w:trPr>
          <w:jc w:val="center"/>
        </w:trPr>
        <w:tc>
          <w:tcPr>
            <w:tcW w:w="1688" w:type="dxa"/>
            <w:vAlign w:val="center"/>
          </w:tcPr>
          <w:p w14:paraId="2745C94F" w14:textId="5671E39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15:01~05:01</w:t>
            </w:r>
          </w:p>
        </w:tc>
        <w:tc>
          <w:tcPr>
            <w:tcW w:w="510" w:type="dxa"/>
            <w:vAlign w:val="center"/>
          </w:tcPr>
          <w:p w14:paraId="3B48B1B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vAlign w:val="center"/>
          </w:tcPr>
          <w:p w14:paraId="6ED6A76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583" w:type="dxa"/>
            <w:vAlign w:val="center"/>
          </w:tcPr>
          <w:p w14:paraId="3BE0DFC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3CF69D1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center"/>
          </w:tcPr>
          <w:p w14:paraId="5BF5E24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057" w:type="dxa"/>
          </w:tcPr>
          <w:p w14:paraId="2C67792C" w14:textId="3B584E6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02F6DD52" w14:textId="3C3084E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.494</w:t>
            </w:r>
          </w:p>
        </w:tc>
        <w:tc>
          <w:tcPr>
            <w:tcW w:w="1503" w:type="dxa"/>
            <w:vAlign w:val="center"/>
          </w:tcPr>
          <w:p w14:paraId="53953B4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46-202.096</w:t>
            </w:r>
          </w:p>
        </w:tc>
      </w:tr>
      <w:tr w:rsidR="00217C36" w:rsidRPr="00217C36" w14:paraId="5FDB20C2" w14:textId="77777777" w:rsidTr="009E7B6C">
        <w:trPr>
          <w:jc w:val="center"/>
        </w:trPr>
        <w:tc>
          <w:tcPr>
            <w:tcW w:w="1688" w:type="dxa"/>
            <w:vAlign w:val="center"/>
          </w:tcPr>
          <w:p w14:paraId="19363558" w14:textId="6A34A2B8" w:rsidR="006656B7" w:rsidRPr="00217C36" w:rsidRDefault="006656B7" w:rsidP="006656B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:01~06:01</w:t>
            </w:r>
          </w:p>
        </w:tc>
        <w:tc>
          <w:tcPr>
            <w:tcW w:w="510" w:type="dxa"/>
            <w:vAlign w:val="center"/>
          </w:tcPr>
          <w:p w14:paraId="4FA9256B" w14:textId="77777777" w:rsidR="006656B7" w:rsidRPr="00217C36" w:rsidRDefault="006656B7" w:rsidP="00665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vAlign w:val="center"/>
          </w:tcPr>
          <w:p w14:paraId="270D5968" w14:textId="77777777" w:rsidR="006656B7" w:rsidRPr="00217C36" w:rsidRDefault="006656B7" w:rsidP="00665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583" w:type="dxa"/>
            <w:vAlign w:val="center"/>
          </w:tcPr>
          <w:p w14:paraId="462BB4F6" w14:textId="77777777" w:rsidR="006656B7" w:rsidRPr="00217C36" w:rsidRDefault="006656B7" w:rsidP="00665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15CA1477" w14:textId="77777777" w:rsidR="006656B7" w:rsidRPr="00217C36" w:rsidRDefault="006656B7" w:rsidP="00665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047FDD92" w14:textId="77777777" w:rsidR="006656B7" w:rsidRPr="00217C36" w:rsidRDefault="006656B7" w:rsidP="006656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057" w:type="dxa"/>
            <w:vAlign w:val="center"/>
          </w:tcPr>
          <w:p w14:paraId="58906C9F" w14:textId="58E96885" w:rsidR="006656B7" w:rsidRPr="00217C36" w:rsidRDefault="006656B7" w:rsidP="006656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76" w:type="dxa"/>
            <w:vAlign w:val="center"/>
          </w:tcPr>
          <w:p w14:paraId="3863D054" w14:textId="18A04C00" w:rsidR="006656B7" w:rsidRPr="00217C36" w:rsidRDefault="006656B7" w:rsidP="00665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7.905</w:t>
            </w:r>
          </w:p>
        </w:tc>
        <w:tc>
          <w:tcPr>
            <w:tcW w:w="1503" w:type="dxa"/>
            <w:vAlign w:val="center"/>
          </w:tcPr>
          <w:p w14:paraId="683BF962" w14:textId="77777777" w:rsidR="006656B7" w:rsidRPr="00217C36" w:rsidRDefault="006656B7" w:rsidP="00665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856-72.965</w:t>
            </w:r>
          </w:p>
        </w:tc>
      </w:tr>
      <w:tr w:rsidR="00217C36" w:rsidRPr="00217C36" w14:paraId="15578C06" w14:textId="77777777" w:rsidTr="00221917">
        <w:trPr>
          <w:jc w:val="center"/>
        </w:trPr>
        <w:tc>
          <w:tcPr>
            <w:tcW w:w="1688" w:type="dxa"/>
            <w:vAlign w:val="center"/>
          </w:tcPr>
          <w:p w14:paraId="74848B7D" w14:textId="005353A6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:01~06:02</w:t>
            </w:r>
          </w:p>
        </w:tc>
        <w:tc>
          <w:tcPr>
            <w:tcW w:w="510" w:type="dxa"/>
            <w:vAlign w:val="center"/>
          </w:tcPr>
          <w:p w14:paraId="1BE8328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vAlign w:val="center"/>
          </w:tcPr>
          <w:p w14:paraId="35E6F8C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83" w:type="dxa"/>
            <w:vAlign w:val="center"/>
          </w:tcPr>
          <w:p w14:paraId="78E1AED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vAlign w:val="center"/>
          </w:tcPr>
          <w:p w14:paraId="04FC9CA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91" w:type="dxa"/>
            <w:vAlign w:val="center"/>
          </w:tcPr>
          <w:p w14:paraId="6A12C84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057" w:type="dxa"/>
          </w:tcPr>
          <w:p w14:paraId="28D4ED22" w14:textId="7BD847B1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6D9B01B2" w14:textId="37A3FAA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503" w:type="dxa"/>
            <w:vAlign w:val="center"/>
          </w:tcPr>
          <w:p w14:paraId="6E9CEDB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1-6.436</w:t>
            </w:r>
          </w:p>
        </w:tc>
      </w:tr>
      <w:tr w:rsidR="00217C36" w:rsidRPr="00217C36" w14:paraId="020808DC" w14:textId="77777777" w:rsidTr="00221917">
        <w:trPr>
          <w:jc w:val="center"/>
        </w:trPr>
        <w:tc>
          <w:tcPr>
            <w:tcW w:w="1688" w:type="dxa"/>
            <w:vAlign w:val="center"/>
          </w:tcPr>
          <w:p w14:paraId="5AA38B3C" w14:textId="17BCC2E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:02~03:01</w:t>
            </w:r>
          </w:p>
        </w:tc>
        <w:tc>
          <w:tcPr>
            <w:tcW w:w="510" w:type="dxa"/>
            <w:vAlign w:val="center"/>
          </w:tcPr>
          <w:p w14:paraId="4F215A7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center"/>
          </w:tcPr>
          <w:p w14:paraId="4D98164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vAlign w:val="center"/>
          </w:tcPr>
          <w:p w14:paraId="5E9C024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center"/>
          </w:tcPr>
          <w:p w14:paraId="22103F2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1" w:type="dxa"/>
            <w:vAlign w:val="center"/>
          </w:tcPr>
          <w:p w14:paraId="6452869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57" w:type="dxa"/>
          </w:tcPr>
          <w:p w14:paraId="2CC689D7" w14:textId="36AF09A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vAlign w:val="center"/>
          </w:tcPr>
          <w:p w14:paraId="4D023223" w14:textId="0B99F7D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503" w:type="dxa"/>
            <w:vAlign w:val="center"/>
          </w:tcPr>
          <w:p w14:paraId="684A360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4.991</w:t>
            </w:r>
          </w:p>
        </w:tc>
      </w:tr>
    </w:tbl>
    <w:p w14:paraId="094890A1" w14:textId="5A9CF3E6" w:rsidR="00B41BAD" w:rsidRPr="00217C36" w:rsidRDefault="009E7B6C" w:rsidP="00B41BAD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Hlk179096977"/>
      <w:r w:rsidRPr="00217C36">
        <w:rPr>
          <w:rFonts w:ascii="Times New Roman" w:hAnsi="Times New Roman" w:cs="Times New Roman"/>
          <w:sz w:val="20"/>
          <w:szCs w:val="20"/>
        </w:rPr>
        <w:t xml:space="preserve">N: number of volunteers, </w:t>
      </w:r>
      <w:r w:rsidR="00065657" w:rsidRPr="00217C36">
        <w:rPr>
          <w:rFonts w:ascii="Times New Roman" w:hAnsi="Times New Roman" w:cs="Times New Roman"/>
          <w:i/>
          <w:iCs/>
          <w:sz w:val="20"/>
          <w:szCs w:val="20"/>
        </w:rPr>
        <w:t>Pc</w:t>
      </w:r>
      <w:r w:rsidR="00065657" w:rsidRPr="00217C36">
        <w:rPr>
          <w:rFonts w:ascii="Times New Roman" w:hAnsi="Times New Roman" w:cs="Times New Roman"/>
          <w:sz w:val="20"/>
          <w:szCs w:val="20"/>
        </w:rPr>
        <w:t>: Corrected</w:t>
      </w:r>
      <w:r w:rsidR="00065657" w:rsidRPr="00217C36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="00065657" w:rsidRPr="00217C36">
        <w:rPr>
          <w:rFonts w:ascii="Times New Roman" w:hAnsi="Times New Roman" w:cs="Times New Roman"/>
          <w:sz w:val="20"/>
          <w:szCs w:val="20"/>
        </w:rPr>
        <w:t xml:space="preserve"> value ≤ </w:t>
      </w:r>
      <w:r w:rsidR="00065657" w:rsidRPr="00217C36">
        <w:rPr>
          <w:rFonts w:ascii="Times New Roman" w:hAnsi="Times New Roman" w:cs="Times New Roman"/>
          <w:sz w:val="20"/>
          <w:szCs w:val="20"/>
          <w:lang w:bidi="ar-JO"/>
        </w:rPr>
        <w:t>0.013</w:t>
      </w:r>
      <w:r w:rsidR="00065657" w:rsidRPr="00217C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7C36">
        <w:rPr>
          <w:rFonts w:ascii="Times New Roman" w:hAnsi="Times New Roman" w:cs="Times New Roman"/>
          <w:sz w:val="20"/>
          <w:szCs w:val="20"/>
        </w:rPr>
        <w:t xml:space="preserve">OR: odds ratio, </w:t>
      </w:r>
      <w:r w:rsidR="00065657" w:rsidRPr="00217C36">
        <w:rPr>
          <w:rFonts w:ascii="Times New Roman" w:hAnsi="Times New Roman" w:cs="Times New Roman"/>
          <w:sz w:val="20"/>
          <w:szCs w:val="20"/>
        </w:rPr>
        <w:t>CI: Confidence Interval</w:t>
      </w:r>
      <w:r w:rsidRPr="00217C36">
        <w:rPr>
          <w:rFonts w:ascii="Times New Roman" w:hAnsi="Times New Roman" w:cs="Times New Roman"/>
          <w:sz w:val="20"/>
          <w:szCs w:val="20"/>
          <w:lang w:bidi="ar-JO"/>
        </w:rPr>
        <w:t xml:space="preserve"> </w:t>
      </w:r>
      <w:r w:rsidRPr="00217C36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0"/>
    <w:p w14:paraId="4327FC38" w14:textId="77777777" w:rsidR="004445DD" w:rsidRPr="00217C36" w:rsidRDefault="004445DD" w:rsidP="00B41BA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062EA7E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706D422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DF97CF5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F43C87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905FB15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A45075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71EF42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2243176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412965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5429F5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A20648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6CB95E6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875A39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A16623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96CF67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C72F99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21775C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3B59AE6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4102610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7642CC1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1F8CE1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7ED472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91A168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774D26F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A3C6A3A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19195B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BC00288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82ED75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903BC23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6796A4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0CE17D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BF2B268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6117AA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5F25E1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C6775B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A3AC43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7B50228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3808A0C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C4FF1B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BB7CB2D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87CBBE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412EC68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AC5730C" w14:textId="77777777" w:rsidR="004445DD" w:rsidRPr="00217C36" w:rsidRDefault="004445DD" w:rsidP="004445D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4445DD" w:rsidRPr="00217C36" w:rsidSect="00241CD5">
      <w:footerReference w:type="default" r:id="rId12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11566" w14:textId="77777777" w:rsidR="00533079" w:rsidRDefault="00533079" w:rsidP="007F3867">
      <w:pPr>
        <w:spacing w:after="0" w:line="240" w:lineRule="auto"/>
      </w:pPr>
      <w:r>
        <w:separator/>
      </w:r>
    </w:p>
  </w:endnote>
  <w:endnote w:type="continuationSeparator" w:id="0">
    <w:p w14:paraId="115C0E81" w14:textId="77777777" w:rsidR="00533079" w:rsidRDefault="00533079" w:rsidP="007F3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CORRESAS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8439130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  <w:sz w:val="24"/>
        <w:szCs w:val="24"/>
      </w:rPr>
    </w:sdtEndPr>
    <w:sdtContent>
      <w:p w14:paraId="1544D45E" w14:textId="37EE4F44" w:rsidR="006A2551" w:rsidRPr="007F3867" w:rsidRDefault="006A2551">
        <w:pPr>
          <w:pStyle w:val="Footer"/>
          <w:jc w:val="center"/>
          <w:rPr>
            <w:rFonts w:ascii="Times New Roman" w:hAnsi="Times New Roman" w:cs="Times New Roman"/>
            <w:b/>
            <w:bCs/>
            <w:sz w:val="24"/>
            <w:szCs w:val="24"/>
          </w:rPr>
        </w:pP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  \* MERGEFORMAT </w:instrText>
        </w: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225012">
          <w:rPr>
            <w:rFonts w:ascii="Times New Roman" w:hAnsi="Times New Roman" w:cs="Times New Roman"/>
            <w:b/>
            <w:bCs/>
            <w:noProof/>
            <w:sz w:val="24"/>
            <w:szCs w:val="24"/>
            <w:rtl/>
          </w:rPr>
          <w:t>1</w:t>
        </w:r>
        <w:r w:rsidRPr="007F3867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fldChar w:fldCharType="end"/>
        </w:r>
      </w:p>
    </w:sdtContent>
  </w:sdt>
  <w:p w14:paraId="2E366C2A" w14:textId="77777777" w:rsidR="006A2551" w:rsidRDefault="006A25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93B0E" w14:textId="77777777" w:rsidR="00533079" w:rsidRDefault="00533079" w:rsidP="007F3867">
      <w:pPr>
        <w:spacing w:after="0" w:line="240" w:lineRule="auto"/>
      </w:pPr>
      <w:r>
        <w:separator/>
      </w:r>
    </w:p>
  </w:footnote>
  <w:footnote w:type="continuationSeparator" w:id="0">
    <w:p w14:paraId="64A4CEF2" w14:textId="77777777" w:rsidR="00533079" w:rsidRDefault="00533079" w:rsidP="007F3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84C6F"/>
    <w:multiLevelType w:val="multilevel"/>
    <w:tmpl w:val="E78C82C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6C4EFE"/>
    <w:multiLevelType w:val="hybridMultilevel"/>
    <w:tmpl w:val="854C264C"/>
    <w:lvl w:ilvl="0" w:tplc="E3445314">
      <w:start w:val="1"/>
      <w:numFmt w:val="decimal"/>
      <w:lvlText w:val="%1."/>
      <w:lvlJc w:val="left"/>
      <w:pPr>
        <w:ind w:left="15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46" w:hanging="360"/>
      </w:pPr>
    </w:lvl>
    <w:lvl w:ilvl="2" w:tplc="0409001B" w:tentative="1">
      <w:start w:val="1"/>
      <w:numFmt w:val="lowerRoman"/>
      <w:lvlText w:val="%3."/>
      <w:lvlJc w:val="right"/>
      <w:pPr>
        <w:ind w:left="2966" w:hanging="180"/>
      </w:pPr>
    </w:lvl>
    <w:lvl w:ilvl="3" w:tplc="0409000F" w:tentative="1">
      <w:start w:val="1"/>
      <w:numFmt w:val="decimal"/>
      <w:lvlText w:val="%4."/>
      <w:lvlJc w:val="left"/>
      <w:pPr>
        <w:ind w:left="3686" w:hanging="360"/>
      </w:pPr>
    </w:lvl>
    <w:lvl w:ilvl="4" w:tplc="04090019" w:tentative="1">
      <w:start w:val="1"/>
      <w:numFmt w:val="lowerLetter"/>
      <w:lvlText w:val="%5."/>
      <w:lvlJc w:val="left"/>
      <w:pPr>
        <w:ind w:left="4406" w:hanging="360"/>
      </w:pPr>
    </w:lvl>
    <w:lvl w:ilvl="5" w:tplc="0409001B" w:tentative="1">
      <w:start w:val="1"/>
      <w:numFmt w:val="lowerRoman"/>
      <w:lvlText w:val="%6."/>
      <w:lvlJc w:val="right"/>
      <w:pPr>
        <w:ind w:left="5126" w:hanging="180"/>
      </w:pPr>
    </w:lvl>
    <w:lvl w:ilvl="6" w:tplc="0409000F" w:tentative="1">
      <w:start w:val="1"/>
      <w:numFmt w:val="decimal"/>
      <w:lvlText w:val="%7."/>
      <w:lvlJc w:val="left"/>
      <w:pPr>
        <w:ind w:left="5846" w:hanging="360"/>
      </w:pPr>
    </w:lvl>
    <w:lvl w:ilvl="7" w:tplc="04090019" w:tentative="1">
      <w:start w:val="1"/>
      <w:numFmt w:val="lowerLetter"/>
      <w:lvlText w:val="%8."/>
      <w:lvlJc w:val="left"/>
      <w:pPr>
        <w:ind w:left="6566" w:hanging="360"/>
      </w:pPr>
    </w:lvl>
    <w:lvl w:ilvl="8" w:tplc="0409001B" w:tentative="1">
      <w:start w:val="1"/>
      <w:numFmt w:val="lowerRoman"/>
      <w:lvlText w:val="%9."/>
      <w:lvlJc w:val="right"/>
      <w:pPr>
        <w:ind w:left="7286" w:hanging="180"/>
      </w:pPr>
    </w:lvl>
  </w:abstractNum>
  <w:abstractNum w:abstractNumId="2" w15:restartNumberingAfterBreak="0">
    <w:nsid w:val="1C522F45"/>
    <w:multiLevelType w:val="multilevel"/>
    <w:tmpl w:val="595ECDA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DBF5ED8"/>
    <w:multiLevelType w:val="multilevel"/>
    <w:tmpl w:val="69067C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73543E9"/>
    <w:multiLevelType w:val="hybridMultilevel"/>
    <w:tmpl w:val="2FC4D856"/>
    <w:lvl w:ilvl="0" w:tplc="F8F8C3F2">
      <w:start w:val="1"/>
      <w:numFmt w:val="decimal"/>
      <w:lvlText w:val="%1-"/>
      <w:lvlJc w:val="left"/>
      <w:pPr>
        <w:ind w:left="108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E340404"/>
    <w:multiLevelType w:val="multilevel"/>
    <w:tmpl w:val="8EBA051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7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3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6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9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96" w:hanging="1800"/>
      </w:pPr>
      <w:rPr>
        <w:rFonts w:hint="default"/>
      </w:rPr>
    </w:lvl>
  </w:abstractNum>
  <w:abstractNum w:abstractNumId="6" w15:restartNumberingAfterBreak="0">
    <w:nsid w:val="51BF491C"/>
    <w:multiLevelType w:val="multilevel"/>
    <w:tmpl w:val="D64006C0"/>
    <w:lvl w:ilvl="0">
      <w:start w:val="1"/>
      <w:numFmt w:val="decimal"/>
      <w:lvlText w:val="%1."/>
      <w:lvlJc w:val="left"/>
      <w:pPr>
        <w:ind w:left="435" w:hanging="360"/>
      </w:pPr>
      <w:rPr>
        <w:rFonts w:hint="default"/>
        <w:b/>
        <w:bCs/>
        <w:sz w:val="28"/>
        <w:szCs w:val="28"/>
      </w:rPr>
    </w:lvl>
    <w:lvl w:ilvl="1">
      <w:start w:val="3"/>
      <w:numFmt w:val="decimal"/>
      <w:isLgl/>
      <w:lvlText w:val="%1.%2"/>
      <w:lvlJc w:val="left"/>
      <w:pPr>
        <w:ind w:left="615" w:hanging="54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9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5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5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1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75" w:hanging="1800"/>
      </w:pPr>
      <w:rPr>
        <w:rFonts w:hint="default"/>
      </w:rPr>
    </w:lvl>
  </w:abstractNum>
  <w:abstractNum w:abstractNumId="7" w15:restartNumberingAfterBreak="0">
    <w:nsid w:val="575C226B"/>
    <w:multiLevelType w:val="hybridMultilevel"/>
    <w:tmpl w:val="FB7A18F2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7C00EE7"/>
    <w:multiLevelType w:val="hybridMultilevel"/>
    <w:tmpl w:val="52A2660C"/>
    <w:lvl w:ilvl="0" w:tplc="5DD8C032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56634460">
    <w:abstractNumId w:val="2"/>
  </w:num>
  <w:num w:numId="2" w16cid:durableId="1440639275">
    <w:abstractNumId w:val="4"/>
  </w:num>
  <w:num w:numId="3" w16cid:durableId="1127285133">
    <w:abstractNumId w:val="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460413576">
    <w:abstractNumId w:val="1"/>
  </w:num>
  <w:num w:numId="5" w16cid:durableId="2013490755">
    <w:abstractNumId w:val="3"/>
  </w:num>
  <w:num w:numId="6" w16cid:durableId="205223615">
    <w:abstractNumId w:val="7"/>
  </w:num>
  <w:num w:numId="7" w16cid:durableId="515854119">
    <w:abstractNumId w:val="6"/>
  </w:num>
  <w:num w:numId="8" w16cid:durableId="742263845">
    <w:abstractNumId w:val="5"/>
  </w:num>
  <w:num w:numId="9" w16cid:durableId="1544564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Sawsa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df5pf0f2pz08eaafvvprw9ztt20zxte0vf&quot;&gt;Manuscript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5D552C"/>
    <w:rsid w:val="00012D99"/>
    <w:rsid w:val="00017601"/>
    <w:rsid w:val="000221E7"/>
    <w:rsid w:val="00025CBA"/>
    <w:rsid w:val="00030221"/>
    <w:rsid w:val="00032CA5"/>
    <w:rsid w:val="000347F9"/>
    <w:rsid w:val="000350F2"/>
    <w:rsid w:val="00041299"/>
    <w:rsid w:val="0004317D"/>
    <w:rsid w:val="00054CA4"/>
    <w:rsid w:val="000604AC"/>
    <w:rsid w:val="00060AE8"/>
    <w:rsid w:val="0006346E"/>
    <w:rsid w:val="00065657"/>
    <w:rsid w:val="00066E20"/>
    <w:rsid w:val="00073826"/>
    <w:rsid w:val="00082408"/>
    <w:rsid w:val="00083832"/>
    <w:rsid w:val="00087CF7"/>
    <w:rsid w:val="00093453"/>
    <w:rsid w:val="000A2762"/>
    <w:rsid w:val="000A6B85"/>
    <w:rsid w:val="000B32A3"/>
    <w:rsid w:val="000C0E26"/>
    <w:rsid w:val="000C5C69"/>
    <w:rsid w:val="000C753C"/>
    <w:rsid w:val="000D1E4A"/>
    <w:rsid w:val="000D482B"/>
    <w:rsid w:val="000E0196"/>
    <w:rsid w:val="00112AD9"/>
    <w:rsid w:val="00130E32"/>
    <w:rsid w:val="001341DB"/>
    <w:rsid w:val="00143B6B"/>
    <w:rsid w:val="00144260"/>
    <w:rsid w:val="00144269"/>
    <w:rsid w:val="00150F72"/>
    <w:rsid w:val="00154967"/>
    <w:rsid w:val="00155D35"/>
    <w:rsid w:val="00157F3D"/>
    <w:rsid w:val="00160ECB"/>
    <w:rsid w:val="00164008"/>
    <w:rsid w:val="00166223"/>
    <w:rsid w:val="00191167"/>
    <w:rsid w:val="00191431"/>
    <w:rsid w:val="00194BCA"/>
    <w:rsid w:val="001A2FC6"/>
    <w:rsid w:val="001A7C08"/>
    <w:rsid w:val="001D348E"/>
    <w:rsid w:val="001D7FE6"/>
    <w:rsid w:val="001E13D0"/>
    <w:rsid w:val="001E1FA3"/>
    <w:rsid w:val="001E2033"/>
    <w:rsid w:val="001F4DD3"/>
    <w:rsid w:val="00202ED1"/>
    <w:rsid w:val="00204EB5"/>
    <w:rsid w:val="00213B2E"/>
    <w:rsid w:val="00217C36"/>
    <w:rsid w:val="00225012"/>
    <w:rsid w:val="00225948"/>
    <w:rsid w:val="00230441"/>
    <w:rsid w:val="002332A5"/>
    <w:rsid w:val="00240B3D"/>
    <w:rsid w:val="00241CD5"/>
    <w:rsid w:val="00242474"/>
    <w:rsid w:val="0024645B"/>
    <w:rsid w:val="00246B32"/>
    <w:rsid w:val="00246D5F"/>
    <w:rsid w:val="00247D70"/>
    <w:rsid w:val="00254656"/>
    <w:rsid w:val="00260AC2"/>
    <w:rsid w:val="002672FC"/>
    <w:rsid w:val="00274B95"/>
    <w:rsid w:val="00276166"/>
    <w:rsid w:val="00282316"/>
    <w:rsid w:val="002939E1"/>
    <w:rsid w:val="002B14E0"/>
    <w:rsid w:val="002B2705"/>
    <w:rsid w:val="002B4185"/>
    <w:rsid w:val="002B5849"/>
    <w:rsid w:val="002B5B4B"/>
    <w:rsid w:val="002C0135"/>
    <w:rsid w:val="002D0236"/>
    <w:rsid w:val="002D34F7"/>
    <w:rsid w:val="002E7399"/>
    <w:rsid w:val="002F1CBA"/>
    <w:rsid w:val="002F1D0F"/>
    <w:rsid w:val="003076B5"/>
    <w:rsid w:val="00311F5E"/>
    <w:rsid w:val="003120B5"/>
    <w:rsid w:val="0032444F"/>
    <w:rsid w:val="00327436"/>
    <w:rsid w:val="00330F96"/>
    <w:rsid w:val="003342D9"/>
    <w:rsid w:val="00342025"/>
    <w:rsid w:val="00344E9F"/>
    <w:rsid w:val="00347F26"/>
    <w:rsid w:val="00352E17"/>
    <w:rsid w:val="00354E91"/>
    <w:rsid w:val="00356B90"/>
    <w:rsid w:val="00357683"/>
    <w:rsid w:val="003735D5"/>
    <w:rsid w:val="00392369"/>
    <w:rsid w:val="0039432C"/>
    <w:rsid w:val="003A0094"/>
    <w:rsid w:val="003A0F92"/>
    <w:rsid w:val="003B155C"/>
    <w:rsid w:val="003B732E"/>
    <w:rsid w:val="003C1F0A"/>
    <w:rsid w:val="003D7C0B"/>
    <w:rsid w:val="003E66DC"/>
    <w:rsid w:val="003F0902"/>
    <w:rsid w:val="003F11D5"/>
    <w:rsid w:val="003F2738"/>
    <w:rsid w:val="003F63D8"/>
    <w:rsid w:val="004050B2"/>
    <w:rsid w:val="00411B73"/>
    <w:rsid w:val="00413F0F"/>
    <w:rsid w:val="004222E5"/>
    <w:rsid w:val="0044298D"/>
    <w:rsid w:val="004445DD"/>
    <w:rsid w:val="0045328A"/>
    <w:rsid w:val="00470237"/>
    <w:rsid w:val="0047036C"/>
    <w:rsid w:val="004712A0"/>
    <w:rsid w:val="00475C1A"/>
    <w:rsid w:val="00477B28"/>
    <w:rsid w:val="00484F32"/>
    <w:rsid w:val="004B5C5D"/>
    <w:rsid w:val="004B68A0"/>
    <w:rsid w:val="004C4BCD"/>
    <w:rsid w:val="004D0216"/>
    <w:rsid w:val="004D48E5"/>
    <w:rsid w:val="004F31E2"/>
    <w:rsid w:val="00501562"/>
    <w:rsid w:val="00506D5B"/>
    <w:rsid w:val="00512478"/>
    <w:rsid w:val="00512DB2"/>
    <w:rsid w:val="00513637"/>
    <w:rsid w:val="00523BD9"/>
    <w:rsid w:val="00532AD1"/>
    <w:rsid w:val="00533079"/>
    <w:rsid w:val="00533974"/>
    <w:rsid w:val="00541376"/>
    <w:rsid w:val="005474BB"/>
    <w:rsid w:val="00552D9B"/>
    <w:rsid w:val="005574D3"/>
    <w:rsid w:val="00561ED7"/>
    <w:rsid w:val="00584836"/>
    <w:rsid w:val="00593F19"/>
    <w:rsid w:val="005A6D18"/>
    <w:rsid w:val="005B08CE"/>
    <w:rsid w:val="005B493E"/>
    <w:rsid w:val="005C566A"/>
    <w:rsid w:val="005D552C"/>
    <w:rsid w:val="005E7BAD"/>
    <w:rsid w:val="005F5C05"/>
    <w:rsid w:val="005F653A"/>
    <w:rsid w:val="005F76AD"/>
    <w:rsid w:val="00600E80"/>
    <w:rsid w:val="00603DB1"/>
    <w:rsid w:val="00604EFB"/>
    <w:rsid w:val="0060560F"/>
    <w:rsid w:val="006113C7"/>
    <w:rsid w:val="00614B31"/>
    <w:rsid w:val="0061699E"/>
    <w:rsid w:val="00631161"/>
    <w:rsid w:val="0063205E"/>
    <w:rsid w:val="00647917"/>
    <w:rsid w:val="0065265D"/>
    <w:rsid w:val="00660B5E"/>
    <w:rsid w:val="00661A0B"/>
    <w:rsid w:val="006656B7"/>
    <w:rsid w:val="00680DDC"/>
    <w:rsid w:val="00690E99"/>
    <w:rsid w:val="006941A7"/>
    <w:rsid w:val="006A12B5"/>
    <w:rsid w:val="006A2551"/>
    <w:rsid w:val="006A686A"/>
    <w:rsid w:val="006B5875"/>
    <w:rsid w:val="006B6221"/>
    <w:rsid w:val="006B7A39"/>
    <w:rsid w:val="006C3C6A"/>
    <w:rsid w:val="006C409E"/>
    <w:rsid w:val="006D2692"/>
    <w:rsid w:val="006D6219"/>
    <w:rsid w:val="006E29BE"/>
    <w:rsid w:val="006F128B"/>
    <w:rsid w:val="007103E0"/>
    <w:rsid w:val="0071279D"/>
    <w:rsid w:val="00715718"/>
    <w:rsid w:val="0071636F"/>
    <w:rsid w:val="0072370B"/>
    <w:rsid w:val="00723DF1"/>
    <w:rsid w:val="00725A36"/>
    <w:rsid w:val="007344C6"/>
    <w:rsid w:val="00761DB3"/>
    <w:rsid w:val="00794626"/>
    <w:rsid w:val="007B2881"/>
    <w:rsid w:val="007C34DA"/>
    <w:rsid w:val="007D4993"/>
    <w:rsid w:val="007D4D9E"/>
    <w:rsid w:val="007E0CFE"/>
    <w:rsid w:val="007E3AE5"/>
    <w:rsid w:val="007F3867"/>
    <w:rsid w:val="007F6757"/>
    <w:rsid w:val="00802E0B"/>
    <w:rsid w:val="00804A91"/>
    <w:rsid w:val="00805DBE"/>
    <w:rsid w:val="008068D3"/>
    <w:rsid w:val="00811120"/>
    <w:rsid w:val="0081212A"/>
    <w:rsid w:val="00820010"/>
    <w:rsid w:val="008366B2"/>
    <w:rsid w:val="00840AE0"/>
    <w:rsid w:val="0084403F"/>
    <w:rsid w:val="00856EC7"/>
    <w:rsid w:val="00860C26"/>
    <w:rsid w:val="00862CDF"/>
    <w:rsid w:val="008643D4"/>
    <w:rsid w:val="008654B6"/>
    <w:rsid w:val="00872C29"/>
    <w:rsid w:val="00884F57"/>
    <w:rsid w:val="008920BB"/>
    <w:rsid w:val="008944DB"/>
    <w:rsid w:val="008A1F8B"/>
    <w:rsid w:val="008A6655"/>
    <w:rsid w:val="008C4FCF"/>
    <w:rsid w:val="008D5626"/>
    <w:rsid w:val="008E1E1C"/>
    <w:rsid w:val="008F1FED"/>
    <w:rsid w:val="0090225A"/>
    <w:rsid w:val="00904B57"/>
    <w:rsid w:val="00906947"/>
    <w:rsid w:val="009104F6"/>
    <w:rsid w:val="00910D8A"/>
    <w:rsid w:val="00911BFE"/>
    <w:rsid w:val="009215B2"/>
    <w:rsid w:val="0092788A"/>
    <w:rsid w:val="009302CC"/>
    <w:rsid w:val="0093277C"/>
    <w:rsid w:val="0093796D"/>
    <w:rsid w:val="00941F65"/>
    <w:rsid w:val="00946611"/>
    <w:rsid w:val="009479FA"/>
    <w:rsid w:val="00960C1B"/>
    <w:rsid w:val="00965DDB"/>
    <w:rsid w:val="00986CA3"/>
    <w:rsid w:val="009A5136"/>
    <w:rsid w:val="009A52F4"/>
    <w:rsid w:val="009B2438"/>
    <w:rsid w:val="009C0511"/>
    <w:rsid w:val="009C1009"/>
    <w:rsid w:val="009D004F"/>
    <w:rsid w:val="009E21E6"/>
    <w:rsid w:val="009E40CB"/>
    <w:rsid w:val="009E7B6C"/>
    <w:rsid w:val="009F29E5"/>
    <w:rsid w:val="009F2F84"/>
    <w:rsid w:val="009F33CC"/>
    <w:rsid w:val="009F5307"/>
    <w:rsid w:val="00A15ACB"/>
    <w:rsid w:val="00A1715E"/>
    <w:rsid w:val="00A2082F"/>
    <w:rsid w:val="00A21BF9"/>
    <w:rsid w:val="00A32645"/>
    <w:rsid w:val="00A34F54"/>
    <w:rsid w:val="00A36E59"/>
    <w:rsid w:val="00A44B20"/>
    <w:rsid w:val="00A5056A"/>
    <w:rsid w:val="00A53815"/>
    <w:rsid w:val="00A92014"/>
    <w:rsid w:val="00A921C1"/>
    <w:rsid w:val="00AB3673"/>
    <w:rsid w:val="00AB3EEF"/>
    <w:rsid w:val="00AB732E"/>
    <w:rsid w:val="00AC692C"/>
    <w:rsid w:val="00AD0BCE"/>
    <w:rsid w:val="00AD39F1"/>
    <w:rsid w:val="00AE0C09"/>
    <w:rsid w:val="00AE2577"/>
    <w:rsid w:val="00AE5ACE"/>
    <w:rsid w:val="00AF3548"/>
    <w:rsid w:val="00AF62F2"/>
    <w:rsid w:val="00B11A1E"/>
    <w:rsid w:val="00B37258"/>
    <w:rsid w:val="00B41BAD"/>
    <w:rsid w:val="00B4380F"/>
    <w:rsid w:val="00B47FEA"/>
    <w:rsid w:val="00B728C3"/>
    <w:rsid w:val="00B73610"/>
    <w:rsid w:val="00B806F9"/>
    <w:rsid w:val="00B80FB9"/>
    <w:rsid w:val="00B842FC"/>
    <w:rsid w:val="00B87F08"/>
    <w:rsid w:val="00B92D61"/>
    <w:rsid w:val="00B93013"/>
    <w:rsid w:val="00B9699D"/>
    <w:rsid w:val="00B97D6B"/>
    <w:rsid w:val="00BA2821"/>
    <w:rsid w:val="00BA4CA4"/>
    <w:rsid w:val="00BB0C90"/>
    <w:rsid w:val="00BB71F6"/>
    <w:rsid w:val="00BC15ED"/>
    <w:rsid w:val="00BC5F00"/>
    <w:rsid w:val="00BD109D"/>
    <w:rsid w:val="00BD2E67"/>
    <w:rsid w:val="00BE2385"/>
    <w:rsid w:val="00BE7CAC"/>
    <w:rsid w:val="00C02BE5"/>
    <w:rsid w:val="00C10B60"/>
    <w:rsid w:val="00C11625"/>
    <w:rsid w:val="00C20DEE"/>
    <w:rsid w:val="00C2277D"/>
    <w:rsid w:val="00C2299B"/>
    <w:rsid w:val="00C26A13"/>
    <w:rsid w:val="00C27120"/>
    <w:rsid w:val="00C2780E"/>
    <w:rsid w:val="00C41ECC"/>
    <w:rsid w:val="00C65441"/>
    <w:rsid w:val="00C775B7"/>
    <w:rsid w:val="00C82512"/>
    <w:rsid w:val="00C90A12"/>
    <w:rsid w:val="00C92B60"/>
    <w:rsid w:val="00C93D3C"/>
    <w:rsid w:val="00CB20E2"/>
    <w:rsid w:val="00CD3779"/>
    <w:rsid w:val="00CE020E"/>
    <w:rsid w:val="00CF5782"/>
    <w:rsid w:val="00CF5D12"/>
    <w:rsid w:val="00CF6F3F"/>
    <w:rsid w:val="00D12CED"/>
    <w:rsid w:val="00D21BF7"/>
    <w:rsid w:val="00D24E52"/>
    <w:rsid w:val="00D27EFE"/>
    <w:rsid w:val="00D27FA7"/>
    <w:rsid w:val="00D34A78"/>
    <w:rsid w:val="00D510AE"/>
    <w:rsid w:val="00D515FA"/>
    <w:rsid w:val="00D52DC6"/>
    <w:rsid w:val="00D531FD"/>
    <w:rsid w:val="00D53308"/>
    <w:rsid w:val="00D72F97"/>
    <w:rsid w:val="00D749C8"/>
    <w:rsid w:val="00D757C6"/>
    <w:rsid w:val="00DA2654"/>
    <w:rsid w:val="00DA4D11"/>
    <w:rsid w:val="00DB1FF8"/>
    <w:rsid w:val="00DC0773"/>
    <w:rsid w:val="00DC4C6C"/>
    <w:rsid w:val="00DD15B2"/>
    <w:rsid w:val="00DD2294"/>
    <w:rsid w:val="00DD4597"/>
    <w:rsid w:val="00DD69E7"/>
    <w:rsid w:val="00DD6EEB"/>
    <w:rsid w:val="00DE0F52"/>
    <w:rsid w:val="00DE15EB"/>
    <w:rsid w:val="00DE2884"/>
    <w:rsid w:val="00DE7737"/>
    <w:rsid w:val="00E0337A"/>
    <w:rsid w:val="00E1730F"/>
    <w:rsid w:val="00E2147B"/>
    <w:rsid w:val="00E2695A"/>
    <w:rsid w:val="00E33854"/>
    <w:rsid w:val="00E37541"/>
    <w:rsid w:val="00E37BB7"/>
    <w:rsid w:val="00E4151A"/>
    <w:rsid w:val="00E43C92"/>
    <w:rsid w:val="00E5709B"/>
    <w:rsid w:val="00E63579"/>
    <w:rsid w:val="00E73509"/>
    <w:rsid w:val="00E8532A"/>
    <w:rsid w:val="00E91E52"/>
    <w:rsid w:val="00EA0184"/>
    <w:rsid w:val="00EA2E29"/>
    <w:rsid w:val="00EB2ECD"/>
    <w:rsid w:val="00EB39C1"/>
    <w:rsid w:val="00EC12E5"/>
    <w:rsid w:val="00ED2442"/>
    <w:rsid w:val="00ED5119"/>
    <w:rsid w:val="00EE0C9D"/>
    <w:rsid w:val="00EE241D"/>
    <w:rsid w:val="00EE4E1E"/>
    <w:rsid w:val="00EE6FED"/>
    <w:rsid w:val="00EE7652"/>
    <w:rsid w:val="00EF4756"/>
    <w:rsid w:val="00EF6BA7"/>
    <w:rsid w:val="00F37124"/>
    <w:rsid w:val="00F62306"/>
    <w:rsid w:val="00F6429D"/>
    <w:rsid w:val="00F673BD"/>
    <w:rsid w:val="00F703E1"/>
    <w:rsid w:val="00F70B50"/>
    <w:rsid w:val="00F7231E"/>
    <w:rsid w:val="00F85881"/>
    <w:rsid w:val="00F951D1"/>
    <w:rsid w:val="00FA0828"/>
    <w:rsid w:val="00FA5799"/>
    <w:rsid w:val="00FB1082"/>
    <w:rsid w:val="00FC033E"/>
    <w:rsid w:val="00FC6C4B"/>
    <w:rsid w:val="00FD6711"/>
    <w:rsid w:val="00FF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11824"/>
  <w15:chartTrackingRefBased/>
  <w15:docId w15:val="{FE45C272-8E95-4575-9606-BAB85EEC8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55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552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D552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C92B60"/>
    <w:pPr>
      <w:bidi/>
      <w:spacing w:after="200" w:line="276" w:lineRule="auto"/>
      <w:ind w:left="720"/>
      <w:contextualSpacing/>
    </w:pPr>
    <w:rPr>
      <w:kern w:val="0"/>
      <w14:ligatures w14:val="none"/>
    </w:rPr>
  </w:style>
  <w:style w:type="table" w:customStyle="1" w:styleId="GridTable1Light1">
    <w:name w:val="Grid Table 1 Light1"/>
    <w:basedOn w:val="TableNormal"/>
    <w:uiPriority w:val="46"/>
    <w:rsid w:val="00C92B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92369"/>
    <w:pPr>
      <w:bidi/>
      <w:spacing w:after="0" w:line="276" w:lineRule="auto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36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2369"/>
    <w:pPr>
      <w:bidi/>
      <w:spacing w:after="200"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92369"/>
    <w:rPr>
      <w:rFonts w:ascii="Calibri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3923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369"/>
    <w:pPr>
      <w:tabs>
        <w:tab w:val="center" w:pos="4320"/>
        <w:tab w:val="right" w:pos="8640"/>
      </w:tabs>
      <w:bidi/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23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2369"/>
    <w:pPr>
      <w:tabs>
        <w:tab w:val="center" w:pos="4320"/>
        <w:tab w:val="right" w:pos="8640"/>
      </w:tabs>
      <w:bidi/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9236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369"/>
    <w:pPr>
      <w:bidi/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369"/>
    <w:rPr>
      <w:rFonts w:ascii="Segoe UI" w:hAnsi="Segoe UI" w:cs="Segoe UI"/>
      <w:kern w:val="0"/>
      <w:sz w:val="18"/>
      <w:szCs w:val="18"/>
      <w14:ligatures w14:val="none"/>
    </w:rPr>
  </w:style>
  <w:style w:type="table" w:styleId="GridTable1Light">
    <w:name w:val="Grid Table 1 Light"/>
    <w:basedOn w:val="TableNormal"/>
    <w:uiPriority w:val="46"/>
    <w:rsid w:val="0039236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92369"/>
    <w:pPr>
      <w:bidi/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36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36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92369"/>
    <w:rPr>
      <w:color w:val="0000FF"/>
      <w:u w:val="single"/>
    </w:rPr>
  </w:style>
  <w:style w:type="paragraph" w:customStyle="1" w:styleId="Default">
    <w:name w:val="Default"/>
    <w:rsid w:val="005015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25465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46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796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6BA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02ED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366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533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47D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wsan.khdair@zuj.edu.j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0856-561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o.abusara@zuj.edu.jo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1555-106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5582E-A9BD-4F94-8462-769636CD6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sama Abusara</cp:lastModifiedBy>
  <cp:revision>6</cp:revision>
  <dcterms:created xsi:type="dcterms:W3CDTF">2024-11-04T04:35:00Z</dcterms:created>
  <dcterms:modified xsi:type="dcterms:W3CDTF">2025-01-25T09:39:00Z</dcterms:modified>
</cp:coreProperties>
</file>